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36F0D" w14:textId="39BB54FD" w:rsidR="00771E64" w:rsidRPr="000E1259" w:rsidRDefault="00771E64" w:rsidP="00771E6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F24D44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: </w:t>
      </w:r>
      <w:r w:rsidR="00F24D44">
        <w:rPr>
          <w:b/>
          <w:bCs/>
          <w:lang w:val="en-GB"/>
        </w:rPr>
        <w:t>Timing of GBS determination</w:t>
      </w:r>
    </w:p>
    <w:tbl>
      <w:tblPr>
        <w:tblW w:w="14992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F24D44" w:rsidRPr="00CC6DC9" w14:paraId="29384DD6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7F719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F6ED1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B47FB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52BFE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597DF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035BB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A1A1B" w14:textId="40751ECA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trategy 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8491C" w14:textId="4D1D8476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trategy 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4AD6C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DDA81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fection definition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471A3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GBS-related mortality incidence per 1000 live births or pregnant women (95%-CI)</w:t>
            </w:r>
          </w:p>
        </w:tc>
      </w:tr>
      <w:tr w:rsidR="00F24D44" w:rsidRPr="000E1259" w14:paraId="0AE5CA96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ED97D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A8CF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DCF33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27C3F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5308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2F13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C02AD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F75D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08CFE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DB182" w14:textId="77777777" w:rsidR="00F24D44" w:rsidRPr="000E1259" w:rsidRDefault="00F24D44" w:rsidP="009D650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F9BC6" w14:textId="7B05E253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arly antenat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7C2B7" w14:textId="59FCBFF9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Late antenat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59A68" w14:textId="75C72740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15CE6" w14:textId="4C917666" w:rsidR="00F24D44" w:rsidRPr="000E1259" w:rsidRDefault="00933E85" w:rsidP="009D650F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trapartum</w:t>
            </w:r>
          </w:p>
        </w:tc>
      </w:tr>
      <w:tr w:rsidR="002B7FD4" w:rsidRPr="002B7FD4" w14:paraId="06D15DAF" w14:textId="77777777" w:rsidTr="00046CD6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9869A" w14:textId="09C4A1C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l Helali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D9EEF" w14:textId="3E0F3D7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6FA43" w14:textId="69B583FF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BA219" w14:textId="09D21A11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France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6770B" w14:textId="10C3DE3A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1B24B" w14:textId="157883E8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1C429" w14:textId="3810E24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culture at 35-37 weeks’ gestation, ii) GBS bacteriuria, iii) previous infant with EOGBS, and iv) if unknown carrier state, PTL, PROM and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F155C" w14:textId="0211BB75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 w:rsidR="00045AFA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intrapartum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ectovaginal GBS polymerase chain reaction</w:t>
            </w:r>
            <w:r w:rsidR="00045AFA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i) GBS bacteriuria, iii) previous infant with EOGBS, and iv) if unknown carrier state, PTL, PROM and fever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A097F" w14:textId="1F378BB4" w:rsidR="002B7FD4" w:rsidRPr="002B7FD4" w:rsidRDefault="0052267D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. If penicillin allergy, clindamycin or vancomycin, depending susceptibility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B0988" w14:textId="212D0592" w:rsidR="002B7FD4" w:rsidRPr="002B7FD4" w:rsidRDefault="00D97E8E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 or CSF with clinical signs or biological abnormalities consistent with sep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96952" w14:textId="36ECA8F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A4121" w14:textId="77777777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14B1F" w14:textId="40681861" w:rsidR="002B7FD4" w:rsidRPr="002B7FD4" w:rsidRDefault="00D41BF8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.02 (0.52-1.7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BA1F8" w14:textId="057852F0" w:rsidR="002B7FD4" w:rsidRPr="002B7FD4" w:rsidRDefault="00712ED7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21 (0.057-0.54)</w:t>
            </w:r>
          </w:p>
        </w:tc>
      </w:tr>
      <w:tr w:rsidR="002B7FD4" w:rsidRPr="0042569A" w14:paraId="31AFEFE4" w14:textId="77777777" w:rsidTr="00046CD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3AF58" w14:textId="1147DBD1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A9DF9" w14:textId="09983B10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B10DE" w14:textId="1ECF6B8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2E7B5" w14:textId="6EDDECF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FDED3" w14:textId="4996AB0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416D9" w14:textId="03705D43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D66A3" w14:textId="42D7B606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IAP to: i) carriers rectovaginal GBS culture at 26-28 weeks’ gestation, and ii) PTL, PROM, fever, GBS bacteriuria, previous infant with GBS infec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752F5" w14:textId="4E0F7A68" w:rsidR="002B7FD4" w:rsidRPr="002B7FD4" w:rsidRDefault="0052267D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>rectovaginal GBS culture 35-37 weeks’ gestation, and ii) PTL, PROM, fever, GBS bacteriuria,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015EE" w14:textId="2ADC07BB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60F33" w14:textId="57F66309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: </w:t>
            </w:r>
            <w:r w:rsidRPr="002B7FD4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, CSF, auricular or pharyngeal culture with at least two inflammatory indices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1D2CB" w14:textId="1B67C816" w:rsidR="002B7FD4" w:rsidRPr="002B7FD4" w:rsidRDefault="00D41BF8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39 (0.081-0.1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0A996" w14:textId="73F1CE24" w:rsidR="002B7FD4" w:rsidRPr="002B7FD4" w:rsidRDefault="00712ED7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.49 (0.10-1.4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6B249" w14:textId="0905FA5A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28FB4" w14:textId="77777777" w:rsidR="002B7FD4" w:rsidRPr="002B7FD4" w:rsidRDefault="002B7FD4" w:rsidP="002B7FD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106DE4E8" w14:textId="4592CF46" w:rsidR="00771E64" w:rsidRDefault="00771E64">
      <w:pPr>
        <w:spacing w:after="160" w:line="259" w:lineRule="auto"/>
        <w:rPr>
          <w:b/>
          <w:bCs/>
          <w:lang w:val="en-GB"/>
        </w:rPr>
      </w:pPr>
    </w:p>
    <w:p w14:paraId="712BECCA" w14:textId="77777777" w:rsidR="00771E64" w:rsidRDefault="00771E64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B53F445" w14:textId="051967B2" w:rsidR="00A00D6F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611E6A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: </w:t>
      </w:r>
      <w:r w:rsidR="004B3280" w:rsidRPr="000E1259">
        <w:rPr>
          <w:b/>
          <w:bCs/>
          <w:lang w:val="en-GB"/>
        </w:rPr>
        <w:t>EOGBS-related mortality</w:t>
      </w:r>
    </w:p>
    <w:tbl>
      <w:tblPr>
        <w:tblW w:w="16693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4B3280" w:rsidRPr="00CC6DC9" w14:paraId="32C3BDA0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DEA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035C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F7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AEB7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8496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533C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07C6A" w14:textId="181B8038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</w:t>
            </w:r>
            <w:r w:rsidR="00B22BA1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1B28B" w14:textId="682445DF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B22BA1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8B55A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1319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7825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fection definition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FDDFB" w14:textId="6F24B6C1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GBS-related mortality incidence per 1000 live births or pregnant women (95%-CI)</w:t>
            </w:r>
          </w:p>
        </w:tc>
      </w:tr>
      <w:tr w:rsidR="004B3280" w:rsidRPr="000E1259" w14:paraId="04156706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E7BF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7831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CA53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B91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4C58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BA3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B2A5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4DE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F186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7B62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4D43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ECD3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4E6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6CB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5009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953EC1" w:rsidRPr="000E1259" w14:paraId="47238352" w14:textId="77777777" w:rsidTr="00841992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DF88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3C7A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F3A7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3D20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D6A3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10D6E" w14:textId="64120707" w:rsidR="00953EC1" w:rsidRPr="000E1259" w:rsidRDefault="0054497E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="00953EC1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D376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39A1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C9584" w14:textId="0534C5E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Based on CDC 2010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0C55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F730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and antibiotic treatment ≥5 days or death &lt;5 days while on antibiotic treatment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C6D8B" w14:textId="4BAAB669" w:rsidR="00912B9E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22 (0.045-0.6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3487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F9DF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C41C3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953EC1" w:rsidRPr="000E1259" w14:paraId="23D63096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1C47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arland 199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A133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021F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3B34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2A88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914A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teaching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AD018" w14:textId="1C99B179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2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DF8B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C6A9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0F27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1 million IU IV  every 6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2F5D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O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, CSF, surface swabs or urin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DB91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0 (0.13-0.5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31AA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223F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3 (0.00084-0.1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B075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17D7461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2AE2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opal Rao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FE8D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4052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57CF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K 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899A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B67C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9C590" w14:textId="42AC7660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 a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35-37 weeks' gesta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D17F3" w14:textId="1E8FB07C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CC20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C976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3 g IV initially and 1.5 g every 4 h. Penicillin allergy,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8426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, CSF or other sterile fluids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90F6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20C3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3 (0.00084-0.1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C3DC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9D46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4FA231B1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8E12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afner et al.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29E9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and 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ABF4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8D80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3E76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0F4A6" w14:textId="0C77AF5F" w:rsidR="00953EC1" w:rsidRPr="000E1259" w:rsidRDefault="0054497E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</w:t>
            </w:r>
            <w:r w:rsidR="00953EC1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cio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62772" w14:textId="2EE977DF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 at 33-35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42186" w14:textId="500D701B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(premature) PTL, PROM, fever, previous infant 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aternal diabetes mellitu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6D4B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C464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 with clavulanic acid 2.2 g every 6 h. Penicillin allergy, 600 mg clinda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1EA8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in throat, umbilicus, ears or blood and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F7F8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D591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0379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0E94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5D5D7EAF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9388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åkansson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A7C1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7718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ADC1F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ede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B852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0E91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ational health registers of all hospitals in Swede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BC83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A9AC" w14:textId="1ACBFBFE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fec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2F957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42785" w14:textId="5498D1C2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CD38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C0DC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15 (0.0069-0.04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9716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15 (0.0049-0.03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105D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8FBB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953EC1" w:rsidRPr="000E1259" w14:paraId="59EA712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1EC4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saacs &amp; Royle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2E89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1BF8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E3DC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4753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1F09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n neonatal units of the Australasian Study Group for Neonatal Infec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68A85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CF1B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22525" w14:textId="6BDB6A85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ifferent strategies in hospitals comprising no, risk</w:t>
            </w:r>
            <w:r w:rsidR="009F353F">
              <w:rPr>
                <w:rFonts w:eastAsia="Times New Roman" w:cs="Times New Roman"/>
                <w:sz w:val="10"/>
                <w:szCs w:val="10"/>
                <w:lang w:val="en-GB"/>
              </w:rPr>
              <w:t>-based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universal and other strategies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7B53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ually ampicillin or penicill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0B2D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, CSF or urine with clinical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A89A0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20 (0.066-0.4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E8196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E35C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0F3EC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54 (0.015--0.14)</w:t>
            </w:r>
          </w:p>
        </w:tc>
      </w:tr>
      <w:tr w:rsidR="00953EC1" w:rsidRPr="000E1259" w14:paraId="1671700E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4163A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effery &amp; Moses Lahra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6AD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1782D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C32A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04ED8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D78F4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6033A" w14:textId="70A62082" w:rsidR="00953EC1" w:rsidRPr="000E1259" w:rsidRDefault="002720DA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28 weeks' gestation without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s or 24 weeks if known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 for preterm birth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EOGBS infec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, presence 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term labour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6B911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6715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78208" w14:textId="511DD74F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1 g ever</w:t>
            </w:r>
            <w:r w:rsidR="00AB7A23">
              <w:rPr>
                <w:rFonts w:eastAsia="Times New Roman" w:cs="Times New Roman"/>
                <w:sz w:val="10"/>
                <w:szCs w:val="10"/>
                <w:lang w:val="en-GB"/>
              </w:rPr>
              <w:t>y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ours. Penicillin allergy, cephalospor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43BC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 and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731F2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52 (0.11-1.5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3B7CE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F17B9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E236B" w14:textId="77777777" w:rsidR="00953EC1" w:rsidRPr="000E1259" w:rsidRDefault="00953EC1" w:rsidP="00953EC1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2D40AF28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474B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DAB1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8779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FC35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5B1A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CB84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academic tertiary care 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68045" w14:textId="0D7D809C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24-28 weeks' gestation, ii)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if carrier state unknow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sence of PROM and PT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38FF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5BED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7BB2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every 6 hours. Penicillin allergy, cefazolin 500 mg or clindamycin 6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316E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2E9B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51 (0.013-2.8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E1CF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98AF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4125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3E117B7B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C6EA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E677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530A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8556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0347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A9FD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2BB79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EC58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DC60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culture at 28 weeks' gestation and preterm delivery; and ii) (premature) PROM, fever and previous infant with GBS infection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3EF6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every 6 h. Penicillin allergy, clindamycin 600 mg every 6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37CD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 with 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7F4D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1 (0.10-0.7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3F5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0B4E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8E97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1A757E" w:rsidRPr="000E1259" w14:paraId="641E99C8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B044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ópez Sastre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F4B5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B247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403B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E51F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BB1E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wenty eight acute care teaching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4825F" w14:textId="3954881E" w:rsidR="001A757E" w:rsidRPr="000E1259" w:rsidRDefault="00584C67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A4AB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1DF1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78809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ocieties of Clinical Microbiology and Infectious Disease and Chemotherapy 1998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 and 1 g every 4 h or penicillin G 5 million IU IV initially and 2.5 million IU every 4 h. Beta-lactam allergy, clindamycin 900 mg every 8 h, or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A9A95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3 days in blood with one clinical sign and at least one laboratory abnormality consistent with infectio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933C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50 (0.014-0.1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31CB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0D19A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43 (0.012-0.1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5BADD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5CAAE30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E844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atsubara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5132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nationwide questionnaire surveillanc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C689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5C6F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apa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DF41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965A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ne hundred fifty-four hospital, 14 managed only outborn infants in absence of obstetric department, 62 NICUs and 76 regional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D8EF5" w14:textId="41AD6E81" w:rsidR="001A757E" w:rsidRPr="000E1259" w:rsidRDefault="000919EC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3-37 weeks' gestation except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f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lective caesarea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deliveries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) previous infant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at delivery irrespective of gestational age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23E4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CC134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CA867" w14:textId="05B3EB14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5605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aspirate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CE8A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6 (0.011-0.05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637B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45ACB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0 (0.0082-0.07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C0C9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1A757E" w:rsidRPr="000E1259" w14:paraId="676A170C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460E8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'Sullivan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6643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active national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EA9A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0580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K and Ire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E840C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CA956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surveillance (all paediatricians) and laboratory databases (all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90E13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45F8E" w14:textId="061A0C6B" w:rsidR="001A757E" w:rsidRPr="000E1259" w:rsidRDefault="00A2785A" w:rsidP="0081649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COG 2003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2A7DF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EF551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G, cephalosporin or vanco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6266E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flui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D0322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48 (0.034-0.06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DF98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30 (0.019-0.043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AA980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57E47" w14:textId="77777777" w:rsidR="001A757E" w:rsidRPr="000E1259" w:rsidRDefault="001A757E" w:rsidP="001A757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2943FE3D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31C7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nner et al. 20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8242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EB546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CE325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itzer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2DC6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F479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97D2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4696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CCC5F" w14:textId="46BBBA35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creening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35-37 week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+ PROM, fever or 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unknown carriers state whe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present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90938" w14:textId="624E0B72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35F5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E719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62 (0.0016-0.3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7880B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AC299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82EB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D66212" w:rsidRPr="000E1259" w14:paraId="7DDB77CD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D3E02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Sagrera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09004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1D99F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67F61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1852F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F007D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ivate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29FE4" w14:textId="1150150D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colonisat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35-37 weeks' gestation,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child GBS and GBS bacteriuria during pregnanc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CB790" w14:textId="2D38D18B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AB89A" w14:textId="6A4113ED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arriers of intrapartum GBS colonisation with PTL, PROM, fever, GBS bacteriuria and previous infant with GBS infection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8A2A4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or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45E58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in urine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43E0B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6D114C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D80A0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C692B" w14:textId="77777777" w:rsidR="00D66212" w:rsidRPr="000E1259" w:rsidRDefault="00D66212" w:rsidP="00D6621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33 (0.069-0.97)</w:t>
            </w:r>
          </w:p>
        </w:tc>
      </w:tr>
      <w:tr w:rsidR="0032248D" w:rsidRPr="000E1259" w14:paraId="04BAFAD1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FE3D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hare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580C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B51C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D0B3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35714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072E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5038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606D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094E3" w14:textId="510179C4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 w:rsidR="00F92D11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F92D11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C7FD6" w14:textId="403FF5C3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1178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h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F4C6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339D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F34A4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3464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246420E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4D72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imetka et al. 2010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FBC7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E7A1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DF80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zech Republic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014A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63AA5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480D8" w14:textId="56D97B31" w:rsidR="0032248D" w:rsidRPr="000E1259" w:rsidRDefault="00F92D11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5-37 weeks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iou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nfan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invasive GBS,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 PTL, PROM, fever or positive rapid test for GBS colonis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F9B1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D72C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A448B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and  2,5-3 million IU every 4 h. Alternatively, ampicillin 2 g IV initially and 1 g every 6 h.  Penicillin allergy not at high risk of anaphylaxis, cephalosporins (cefazolin and cefalotin) 2 g IV initially and 1 g every 8 h. Penicillin allergy at high risk of anaphylaxis, clindamycin 900 mg IV every 8 h or vancomycin 1 g IV every 12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45E1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d in blood or CSF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97649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BACA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A7BB8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93CF3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32248D" w:rsidRPr="000E1259" w14:paraId="1D78B4BF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F03AD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rijbels-Smeulders et al. 2007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CE1C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F937F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A4C0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44B30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560A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Paediatric Surveillance Unit databa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AD0F2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EB6A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2A766" w14:textId="305B0C5C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CAF66" w14:textId="2FF5F4B3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1B081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 in blood, CSF or other sterile flui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CED2E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8 (0.014-0.05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3A68C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9227A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C5F17" w14:textId="77777777" w:rsidR="0032248D" w:rsidRPr="000E1259" w:rsidRDefault="0032248D" w:rsidP="0032248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28 (0.016-0.045)</w:t>
            </w:r>
          </w:p>
        </w:tc>
      </w:tr>
      <w:tr w:rsidR="00381439" w:rsidRPr="000E1259" w14:paraId="5A06BD49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D07D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D21BB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3C000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99B43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63C53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4ED9A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C28A7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0644F" w14:textId="693A54E4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51C24" w14:textId="53A25743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6-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 and 35-37 weeks’ gestation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56B11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94AC9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: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, auricular or pharyngeal culture with at least two inflammatory indice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6D22A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47 (0.13-1.1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98A99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.097 (0.0025-0.5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6D471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0CA1E" w14:textId="77777777" w:rsidR="00381439" w:rsidRPr="000E1259" w:rsidRDefault="00381439" w:rsidP="0038143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2D7B70" w:rsidRPr="000E1259" w14:paraId="64326947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871EF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ücesoy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7C48E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, quasi-experiment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C3030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1688C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urke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484CC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759F4" w14:textId="5A7D74E7" w:rsidR="002D7B70" w:rsidRPr="000E1259" w:rsidRDefault="005D68FC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="002D7B70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tenatal clinic (in‐ and out‐patient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2C94B" w14:textId="3424A112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35-37 weeks' gesta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presence of risk-factors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7E334" w14:textId="05712582" w:rsidR="002D7B70" w:rsidRPr="0081649B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3FB6F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1BE57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initially and 1 g every 4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01AD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1D70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25711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32462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78B28" w14:textId="77777777" w:rsidR="002D7B70" w:rsidRPr="000E1259" w:rsidRDefault="002D7B70" w:rsidP="002D7B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7CFDAA45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2A7A2555" w14:textId="77777777" w:rsidR="004B3280" w:rsidRPr="000E1259" w:rsidRDefault="004B3280" w:rsidP="004B3280">
      <w:pPr>
        <w:rPr>
          <w:lang w:val="en-GB"/>
        </w:rPr>
      </w:pPr>
    </w:p>
    <w:p w14:paraId="6AEC6ECE" w14:textId="2AF708EB" w:rsidR="004B3280" w:rsidRPr="000E1259" w:rsidRDefault="004B3280">
      <w:pPr>
        <w:spacing w:after="160" w:line="259" w:lineRule="auto"/>
        <w:rPr>
          <w:b/>
          <w:bCs/>
          <w:lang w:val="en-GB"/>
        </w:rPr>
      </w:pPr>
      <w:r w:rsidRPr="000E1259">
        <w:rPr>
          <w:b/>
          <w:bCs/>
          <w:lang w:val="en-GB"/>
        </w:rPr>
        <w:br w:type="page"/>
      </w:r>
    </w:p>
    <w:p w14:paraId="193958E1" w14:textId="036998D9" w:rsidR="00ED0EBB" w:rsidRPr="000E1259" w:rsidRDefault="00ED0EBB" w:rsidP="00ED0EBB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4: </w:t>
      </w:r>
      <w:r w:rsidRPr="000E1259">
        <w:rPr>
          <w:b/>
          <w:bCs/>
          <w:lang w:val="en-GB"/>
        </w:rPr>
        <w:t>EOGBS</w:t>
      </w:r>
      <w:r>
        <w:rPr>
          <w:b/>
          <w:bCs/>
          <w:lang w:val="en-GB"/>
        </w:rPr>
        <w:t xml:space="preserve"> case</w:t>
      </w:r>
      <w:r w:rsidR="00FE4E5C">
        <w:rPr>
          <w:b/>
          <w:bCs/>
          <w:lang w:val="en-GB"/>
        </w:rPr>
        <w:t>-</w:t>
      </w:r>
      <w:r>
        <w:rPr>
          <w:b/>
          <w:bCs/>
          <w:lang w:val="en-GB"/>
        </w:rPr>
        <w:t>fatality</w:t>
      </w:r>
      <w:r w:rsidR="00CC6DC9">
        <w:rPr>
          <w:b/>
          <w:bCs/>
          <w:lang w:val="en-GB"/>
        </w:rPr>
        <w:t xml:space="preserve"> </w:t>
      </w:r>
    </w:p>
    <w:tbl>
      <w:tblPr>
        <w:tblW w:w="16693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ED0EBB" w:rsidRPr="00CC6DC9" w14:paraId="7F88440D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36F21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B1217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1D2AC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BF3EA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93346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0C10C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AC12D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1B0B1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44BDE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F6E20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0795F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fection definition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D10BF" w14:textId="2B186B99" w:rsidR="00ED0EBB" w:rsidRPr="000E1259" w:rsidRDefault="00F341CE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centage of EOGBS case</w:t>
            </w:r>
            <w:r w:rsidR="00903BAB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-fatality</w:t>
            </w:r>
            <w:r w:rsidR="00ED0EBB"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(95%-CI)</w:t>
            </w:r>
          </w:p>
        </w:tc>
      </w:tr>
      <w:tr w:rsidR="00ED0EBB" w:rsidRPr="000E1259" w14:paraId="685E66C4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7B0AB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15309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B3B9C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ACA7A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69F70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F3B90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D0623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14C3F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6FD6F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53835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A1B86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ECE73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30BD7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9E689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DEECA" w14:textId="77777777" w:rsidR="00ED0EBB" w:rsidRPr="000E1259" w:rsidRDefault="00ED0EBB" w:rsidP="002E254E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DC7780" w:rsidRPr="00DC7780" w14:paraId="0E7A6218" w14:textId="77777777" w:rsidTr="002E254E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DAB27" w14:textId="3786F1D4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userma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B95BD" w14:textId="4EF82C4E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C51B4" w14:textId="21C88175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708EF" w14:textId="241B262B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ited States of America (USA)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E888D" w14:textId="40941018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946E3" w14:textId="0B3A45B5" w:rsidR="00DC7780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Three hundred twenty-two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NICUs managed by the 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diatr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c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edical Group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15F1D" w14:textId="5590F430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A9D8C" w14:textId="77777777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ADEAD" w14:textId="77777777" w:rsidR="00DC7780" w:rsidRPr="007C6A63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D4C05" w14:textId="34F4C18F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A25FF" w14:textId="2CB268E9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3 days i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blood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rin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SF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07ABB" w14:textId="1A250725" w:rsidR="00DC7780" w:rsidRPr="000E1259" w:rsidRDefault="00515B79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.5 (2.6-7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142A1" w14:textId="77777777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60D81" w14:textId="1D1FFA35" w:rsidR="00DC7780" w:rsidRPr="000E1259" w:rsidRDefault="00C13DA7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.0 (3.0-5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0E0BB" w14:textId="77777777" w:rsidR="00DC7780" w:rsidRPr="000E1259" w:rsidRDefault="00DC7780" w:rsidP="00DC778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493F53" w14:paraId="698E12A8" w14:textId="77777777" w:rsidTr="002E254E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7A6D0" w14:textId="7EE60EDE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dward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76D8E" w14:textId="5AD54ABB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29AF5" w14:textId="43A0CECF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F6F97" w14:textId="0B2AC41A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8AB61" w14:textId="02B1D850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37291" w14:textId="7BC437BF" w:rsidR="00493F53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F05B6" w14:textId="319B8D8E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AD33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58C06" w14:textId="77777777" w:rsidR="00493F53" w:rsidRPr="007C6A63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967A5" w14:textId="37925209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mpicillin prior to march 1995 and penicillin thereafte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9F7E4" w14:textId="36F3C35C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7 day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blood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79C3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131F6" w14:textId="291EF91A" w:rsidR="00493F53" w:rsidRPr="000E1259" w:rsidRDefault="00C742A6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6A2ED" w14:textId="24472500" w:rsidR="00493F53" w:rsidRPr="000E1259" w:rsidRDefault="00C742A6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541E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0E1259" w14:paraId="1FFB8352" w14:textId="77777777" w:rsidTr="002E254E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94D91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1576A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36FF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C7874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5ECDC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C6AF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17F84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5F03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D369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Based on CDC 2010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3F2B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2D7E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and antibiotic treatment ≥5 days or death &lt;5 days while on antibiotic treatment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1A410" w14:textId="40D14739" w:rsidR="00493F53" w:rsidRPr="000E1259" w:rsidRDefault="00515B79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2.9 (9.9-81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FF04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18DF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F083B" w14:textId="6759B77E" w:rsidR="00493F53" w:rsidRPr="000E1259" w:rsidRDefault="00835E28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A</w:t>
            </w:r>
          </w:p>
        </w:tc>
      </w:tr>
      <w:tr w:rsidR="00493F53" w:rsidRPr="000E1259" w14:paraId="7423A73D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9A9F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arland 199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B60D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01E8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11BB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1AF3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BF2D3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teaching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F6FA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2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C36A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AB48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DBBB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1 million IU IV  every 6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87A8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O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, CSF, surface swabs or urin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0AB43" w14:textId="2A925FA6" w:rsidR="00493F53" w:rsidRPr="000E1259" w:rsidRDefault="00F91ED8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9.6 (13.8-5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7019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57019" w14:textId="567B5C4C" w:rsidR="00493F53" w:rsidRPr="000E1259" w:rsidRDefault="00C13DA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.3 (0.2-3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A524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0E1259" w14:paraId="79005203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3BE9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opal Rao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3118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33E4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82CE4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K 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EE22D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7866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CF8A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 a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35-37 weeks' gesta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B546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2403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5A856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3 g IV initially and 1.5 g every 4 h. Penicillin allergy,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7D3D8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, CSF or other sterile fluids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6CED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947D3" w14:textId="418902BF" w:rsidR="00493F53" w:rsidRPr="000E1259" w:rsidRDefault="00EA5A5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.9 (0.2-28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534F5" w14:textId="5590B4C3" w:rsidR="00493F53" w:rsidRPr="000E1259" w:rsidRDefault="00C13DA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D6388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0E1259" w14:paraId="6AAF6877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735BA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afner et al.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4E521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and 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7048C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6355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A2E11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610A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cio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8AAC8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 at 33-35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CA0A3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(premature) PTL, PROM, fever, previous infant 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aternal diabetes mellitu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B48E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9C9C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 with clavulanic acid 2.2 g every 6 h. Penicillin allergy, 600 mg clinda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D84D3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in throat, umbilicus, ears or blood and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D3D5C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7E0CA" w14:textId="58634093" w:rsidR="00493F53" w:rsidRPr="000E1259" w:rsidRDefault="00C742A6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79495" w14:textId="2B737EEC" w:rsidR="00493F53" w:rsidRPr="000E1259" w:rsidRDefault="00C13DA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BBA86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0E1259" w14:paraId="5CDC63E1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797E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åkansson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A6A8D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69EE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BE60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ede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4850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FC891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ational health registers of all hospitals in Swede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E1B8D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3B588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fec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7FCE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EAD6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ED65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232A7" w14:textId="4F2ADF77" w:rsidR="00493F53" w:rsidRPr="000E1259" w:rsidRDefault="00692CD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.8 (2.2-12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E2974" w14:textId="0488F837" w:rsidR="00493F53" w:rsidRPr="000E1259" w:rsidRDefault="00C742A6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.7 (1.2-12.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9197D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39BC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93F53" w:rsidRPr="000E1259" w14:paraId="79D23695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0A43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saacs &amp; Royle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917B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AEBC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F215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DCAB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5868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n neonatal units of the Australasian Study Group for Neonatal Infec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597B2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94E2B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8C4E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ifferent strategies in hospitals comprising no,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based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universal and other strategies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6A05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ually ampicillin or penicill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316C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, CSF or urine with clinical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EC2D1" w14:textId="5D6C4947" w:rsidR="00493F53" w:rsidRPr="000E1259" w:rsidRDefault="004644F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7.1 (2.4-15.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48791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1B5FE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FB5E7" w14:textId="3A5AD01C" w:rsidR="00493F53" w:rsidRPr="000E1259" w:rsidRDefault="00105935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0.0 (2.8-23.7)</w:t>
            </w:r>
          </w:p>
        </w:tc>
      </w:tr>
      <w:tr w:rsidR="00493F53" w:rsidRPr="000E1259" w14:paraId="0AD92FF1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4DFE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effery &amp; Moses Lahra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E587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3B16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8B746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BB49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C25F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8D4D9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28 weeks' gestation without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s or 24 weeks if known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 for preterm birth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EOGBS infec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, presence 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term labour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A6ACD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01417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F731F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1 g eve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y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ours. Penicillin allergy, cephalospor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05204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 and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730B5" w14:textId="0FA9683B" w:rsidR="00493F53" w:rsidRPr="000E1259" w:rsidRDefault="00692CD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37.5 (8.5-75.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44DA5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38E21" w14:textId="08D8F4A9" w:rsidR="00493F53" w:rsidRPr="000E1259" w:rsidRDefault="00C13DA7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06400" w14:textId="77777777" w:rsidR="00493F53" w:rsidRPr="000E1259" w:rsidRDefault="00493F53" w:rsidP="00493F53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C35AED" w:rsidRPr="00C35AED" w14:paraId="2A7C45C6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9FBF7" w14:textId="4451825D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Johansson Gudjónsdótti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t al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413EA" w14:textId="0602F278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CD06D" w14:textId="3A1CA06A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4A5F6" w14:textId="7742CC89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Swede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FA955" w14:textId="58AD8F4A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FE8FD" w14:textId="155EFCE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iversity hospital, largest in Swede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9F3DA" w14:textId="77777777" w:rsidR="00C35AED" w:rsidRPr="007C6A63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C9FAD" w14:textId="7818D66C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viou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nfan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with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O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69381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585AC" w14:textId="6BE6E963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5C7BD" w14:textId="611B6BBA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&lt;7 day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blood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SF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C769A" w14:textId="322F84D9" w:rsidR="00C35AED" w:rsidRPr="000E1259" w:rsidRDefault="00F76E17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.7 (3.0-12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EBCBA" w14:textId="1CC574B6" w:rsidR="00C35AED" w:rsidRPr="000E1259" w:rsidRDefault="00C742A6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7.8 (3.2-15.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AE9B0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3CEAA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C35AED" w:rsidRPr="000E1259" w14:paraId="22D6A611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0DF28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DDA9F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8DE79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BCA8E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69A82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21670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blic academic tertiary care 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39CC8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24-28 weeks' gestation, ii) GBS bacteriuria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if carrier state unknow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sence of PROM and PT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2732F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99357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62C19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every 6 hours. Penicillin allergy, cefazolin 500 mg or clindamycin 6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69D76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in bloo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3A4BD" w14:textId="6A519D44" w:rsidR="00C35AED" w:rsidRPr="000E1259" w:rsidRDefault="00F76E17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5.0 (0.6-80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3BD93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CA538" w14:textId="0DA0D50C" w:rsidR="00C35AED" w:rsidRPr="00C13DA7" w:rsidRDefault="00C13DA7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B0FB7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C35AED" w:rsidRPr="000E1259" w14:paraId="07F1D793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D91B3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B4A5B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06618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962CF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092F6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2D990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115E5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1CEF3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D3B88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culture at 28 weeks' gestation and preterm delivery; and ii) (premature) PROM, fever and previous infant with GBS infection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1C8E4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every 6 h. Penicillin allergy, clindamycin 600 mg every 6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4AFAA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 with  clinical signs of sepsi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3E89F" w14:textId="0D02EBB0" w:rsidR="00C35AED" w:rsidRPr="000E1259" w:rsidRDefault="00F76E17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4.3 (4.8-30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FE9C4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7BB0E" w14:textId="77777777" w:rsidR="00C35AED" w:rsidRPr="000E1259" w:rsidRDefault="00C35AED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FBA11" w14:textId="154BDE68" w:rsidR="00C35AED" w:rsidRPr="000E1259" w:rsidRDefault="002675A2" w:rsidP="00C35AED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76038E" w:rsidRPr="000E1259" w14:paraId="3DB58464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7DB1F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ópez Sastre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E215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28BE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D1F3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2563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27DC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wenty eight acute care teaching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F460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E707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DF4C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444D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ocieties of Clinical Microbiology and Infectious Disease and Chemotherapy 1998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 and 1 g every 4 h or penicillin G 5 million IU IV initially and 2.5 million IU every 4 h. Beta-lactam allergy, clindamycin 900 mg every 8 h, or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0ED8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3 days in blood with one clinical sign and at least one laboratory abnormality consistent with infectio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61C14" w14:textId="51CA180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.6 (1.3-11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00DCB" w14:textId="6B4E9350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E1F7B" w14:textId="0988BEEC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.3 (1.7-15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A798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6038E" w:rsidRPr="000E1259" w14:paraId="49C8FBC2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4C15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Matsubara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9748F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nationwide questionnaire surveillanc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9388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ACE8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Japa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1634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9DBD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ne hundred fifty-four hospital, 14 managed only outborn infants in absence of obstetric department, 62 NICUs and 76 regional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4243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3-37 weeks' gestation except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f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lective caesarea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deliveries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) previous infant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at delivery irrespective of gestational age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E530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3455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7539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E00C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aspirate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F9121" w14:textId="14B76009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4.8 (6.6-27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F6E7D" w14:textId="4076488B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E808A" w14:textId="5E1107C6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1.8 (3.3-27.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5DA6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6038E" w:rsidRPr="000E1259" w14:paraId="69F5D57F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F26D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'Sullivan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2702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active national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67FA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B4B6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K and Ire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8C1A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9FA95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surveillance (all paediatricians) and laboratory databases (all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F1AF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9704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COG 200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5671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12E5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G, cephalosporin or vancomyci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B3D3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flui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7FB48" w14:textId="0D68E22A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0.1 (7.2-13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001F9" w14:textId="676BA361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.1 (3.4-7.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8A160" w14:textId="387C3915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3934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6038E" w:rsidRPr="000E1259" w14:paraId="4A97191D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C46A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nner et al. 20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F279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FC60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C7DB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witzer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EBB0D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AD41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64AB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C633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5D7B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creening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35-37 week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+ PROM, fever or 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unknown carriers state whe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present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178E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8DB3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D982D" w14:textId="544A94AE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.3 (0.2-3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3EB1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E84D5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AB10D" w14:textId="1AA00630" w:rsidR="0076038E" w:rsidRPr="000E1259" w:rsidRDefault="002675A2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76038E" w:rsidRPr="000E1259" w14:paraId="734BA531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B3BC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agrera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0739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F5A3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4110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ECDE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D066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ivate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AA8A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colonisat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35-37 weeks' gestation,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i) previous child GBS and GBS bacteriuria during pregnanc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5F534" w14:textId="1EA49CFB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C852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arriers of intrapartum GBS colonisation with PTL, PROM, fever, GBS bacteriuria and previous infant with GBS infection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C60DD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or clindamyci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CCD4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in urine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B480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7E3DB" w14:textId="1BC94E98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D06D3" w14:textId="72036ECB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BA452" w14:textId="209A9F7E" w:rsidR="0076038E" w:rsidRPr="000E1259" w:rsidRDefault="002675A2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3.6 (2.9-34.9)</w:t>
            </w:r>
          </w:p>
        </w:tc>
      </w:tr>
      <w:tr w:rsidR="0076038E" w:rsidRPr="000E1259" w14:paraId="66AB0B43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D4CF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hare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ED62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B87D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80B8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EA5E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ED4A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FCBD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B455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0768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FAA9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FB69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h in blood or CSF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BF1D5" w14:textId="4C36B95E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9365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6B02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F9384" w14:textId="59205106" w:rsidR="0076038E" w:rsidRPr="000E1259" w:rsidRDefault="00D161BD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76038E" w:rsidRPr="000E1259" w14:paraId="64667CAE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C012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imetka et al. 2010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4F9A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A564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BECAF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zech Republic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3ACB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6030F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025B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35-37 weeks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e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iou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nfant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invasive GBS, i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i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 PTL, PROM, fever or positive rapid test for GBS colonis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40AC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EC66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DD075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and  2,5-3 million IU every 4 h. Alternatively, ampicillin 2 g IV initially and 1 g every 6 h.  Penicillin allergy not at high risk of anaphylaxis, cephalosporins (cefazolin and cefalotin) 2 g IV initially and 1 g every 8 h. Penicillin allergy at high risk of anaphylaxis, clindamycin 900 mg IV every 8 h or vancomycin 1 g IV every 12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2E22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d in blood or CSF with clinical symptom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B0793" w14:textId="6A722309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E7396" w14:textId="14D8CFCC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50B86" w14:textId="08BE55E3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CD7EC" w14:textId="77777777" w:rsidR="0076038E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  <w:p w14:paraId="091C83FC" w14:textId="77777777" w:rsidR="00D161BD" w:rsidRDefault="00D161BD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  <w:p w14:paraId="2897D8D7" w14:textId="77777777" w:rsidR="00D161BD" w:rsidRPr="000E1259" w:rsidRDefault="00D161BD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6038E" w:rsidRPr="000E1259" w14:paraId="1CBBA342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A117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rijbels-Smeulders et al. 2007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D4F3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5897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662F5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F1F9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C458A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Paediatric Surveillance Unit databa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49CDF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2D36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4FFB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20B0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D372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 in blood, CSF or other sterile flui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A7EF5" w14:textId="29FA8F42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7.0 (3.6-12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54D0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8DF1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304CB" w14:textId="3E978615" w:rsidR="0076038E" w:rsidRPr="000E1259" w:rsidRDefault="00D161BD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9.5 (5.6-14.8)</w:t>
            </w:r>
          </w:p>
        </w:tc>
      </w:tr>
      <w:tr w:rsidR="0076038E" w:rsidRPr="000E1259" w14:paraId="4B836FAB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2E7B4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FBE3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1AF1B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7783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B0AC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859D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C65A1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38C0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EFD3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6-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 and 35-37 weeks’ gestation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62F88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A3F90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: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, auricular or pharyngeal culture with at least two inflammatory indices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531E9" w14:textId="04EA30D9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0.0 (15.7-84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86CC4" w14:textId="5D167BB1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2.5 (0.3-52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1931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4A4CE" w14:textId="4B1818C1" w:rsidR="0076038E" w:rsidRPr="000E1259" w:rsidRDefault="0071551F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</w:tr>
      <w:tr w:rsidR="0076038E" w:rsidRPr="000E1259" w14:paraId="681FB799" w14:textId="77777777" w:rsidTr="002E254E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FBE4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ücesoy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36463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, quasi-experiment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F0575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104A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urke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CB936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A2317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tenatal clinic (in‐ and out‐patient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0CDF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at 35-37 weeks' gesta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presence of risk-factors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B82A8" w14:textId="77777777" w:rsidR="0076038E" w:rsidRPr="0081649B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DC 1996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04AC2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0EB9C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initially and 1 g every 4 h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BB8A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8D289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1BE1D" w14:textId="42940B52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75166" w14:textId="44831058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AA16E" w14:textId="77777777" w:rsidR="0076038E" w:rsidRPr="000E1259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6038E" w:rsidRPr="00CC6DC9" w14:paraId="649559AA" w14:textId="77777777" w:rsidTr="009F5356">
        <w:trPr>
          <w:trHeight w:val="360"/>
        </w:trPr>
        <w:tc>
          <w:tcPr>
            <w:tcW w:w="16693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4B661" w14:textId="6CEF542A" w:rsidR="0076038E" w:rsidRPr="00C13DA7" w:rsidRDefault="0076038E" w:rsidP="0076038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NA refers to absence of GBS cases in this time period. </w:t>
            </w:r>
          </w:p>
        </w:tc>
      </w:tr>
    </w:tbl>
    <w:p w14:paraId="0C1192CC" w14:textId="77777777" w:rsidR="00ED0EBB" w:rsidRDefault="00ED0EBB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0B72F9" w14:textId="518C035B" w:rsidR="004B3280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ED0EBB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: </w:t>
      </w:r>
      <w:r w:rsidR="004B3280" w:rsidRPr="000E1259">
        <w:rPr>
          <w:b/>
          <w:bCs/>
          <w:lang w:val="en-GB"/>
        </w:rPr>
        <w:t>IAP administration</w:t>
      </w:r>
      <w:r w:rsidR="00830EAE">
        <w:rPr>
          <w:b/>
          <w:bCs/>
          <w:lang w:val="en-GB"/>
        </w:rPr>
        <w:t xml:space="preserve"> </w:t>
      </w:r>
    </w:p>
    <w:tbl>
      <w:tblPr>
        <w:tblW w:w="16693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0"/>
        <w:gridCol w:w="851"/>
        <w:gridCol w:w="850"/>
        <w:gridCol w:w="851"/>
        <w:gridCol w:w="851"/>
      </w:tblGrid>
      <w:tr w:rsidR="004B3280" w:rsidRPr="00CC6DC9" w14:paraId="76D64E40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1980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25E1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FB9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658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CAFD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3A25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D83435" w14:textId="1919873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</w:t>
            </w:r>
            <w:r w:rsidR="00E13047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7A31B" w14:textId="176715A4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E13047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121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7903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446A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centage of pregnant women receiving IAP</w:t>
            </w:r>
          </w:p>
        </w:tc>
      </w:tr>
      <w:tr w:rsidR="004B3280" w:rsidRPr="000E1259" w14:paraId="005FC98F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4DD3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6890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39E6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156A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5FEB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A69B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7194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28E2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4D06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ADB0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1617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464A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709E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3C09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895F35" w:rsidRPr="000E1259" w14:paraId="2C5883F2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4139D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jörklund et al.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175BA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E6D5C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647F2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inland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313D7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CDB93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ublic financed tertiary delivery unity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06048" w14:textId="4F16ED69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GBS polymerase chain reaction at admission, and ii) if carrier state unknown on presence of risk-factors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A87BF" w14:textId="0BCB69CD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PROM, GBS bacteriuria, GBS colonisation, and previous infant with EOGBS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658D8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B219F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. Penicillin allergy, cefuroxime 1.5 g IV initially and 750 mg every 8 h or clindamycin 900 mg IV every 8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5B1B8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FBB56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7.1 (25.5-28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27D66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7.9 (26.5-29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1A3DF" w14:textId="77777777" w:rsidR="00895F35" w:rsidRPr="000E1259" w:rsidRDefault="00895F35" w:rsidP="00895F3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1C937260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A9DE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co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8693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9CCC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0FD8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SA 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AEFB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B51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amily practice residency maternal servi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7900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fter 35 weeks’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E6A9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ROM and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AEB5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3E21D" w14:textId="70C416D3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66D7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3577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8.5 (13.5-24.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F17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20.5 (15.1-27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09CF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62B0BF69" w14:textId="77777777" w:rsidTr="00841992">
        <w:trPr>
          <w:gridAfter w:val="1"/>
          <w:wAfter w:w="851" w:type="dxa"/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7860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vis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E448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8353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EDCC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83E3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7BD3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nprofit group and network health maintenance organisation with data from 2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2BCC7" w14:textId="59ECD84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0D0F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CA5A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C24C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ACA3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C927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BF46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6.7 (25.0-28.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C52C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2.8 (11.1-14.7)</w:t>
            </w:r>
          </w:p>
        </w:tc>
      </w:tr>
      <w:tr w:rsidR="00B17970" w:rsidRPr="000E1259" w14:paraId="33CD4634" w14:textId="77777777" w:rsidTr="00841992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C099E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afner et al.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9D082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and 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0EA76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F858A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ustr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2BC59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08B89" w14:textId="07AC874C" w:rsidR="00B17970" w:rsidRPr="000E1259" w:rsidRDefault="00AE06DD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</w:t>
            </w:r>
            <w:r w:rsidR="00B17970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cio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5BB25" w14:textId="5D9558BF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ulture at 33-35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95301" w14:textId="04D81570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(premature) PTL, PROM, fever, previous infant with GBS infection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aternal diabetes mellitu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24206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BD957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 with clavulanic acid 2.2 g every 6 h. Penicillin allergy, 600 mg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DAD81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611F8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1.9 (10.9-13.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C2458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3.5 (12.5-14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B2839" w14:textId="77777777" w:rsidR="00B17970" w:rsidRPr="000E1259" w:rsidRDefault="00B17970" w:rsidP="00B1797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3E2EDE6" w14:textId="77777777" w:rsidR="00B17970" w:rsidRPr="000E1259" w:rsidRDefault="00B17970" w:rsidP="00B17970">
            <w:pPr>
              <w:spacing w:after="160" w:line="259" w:lineRule="auto"/>
              <w:rPr>
                <w:lang w:val="en-GB"/>
              </w:rPr>
            </w:pPr>
          </w:p>
        </w:tc>
      </w:tr>
      <w:tr w:rsidR="004B3280" w:rsidRPr="000E1259" w14:paraId="74FF8C93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B14D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ong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ADDF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2E5A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0770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outh-Kore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2449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D5B6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82109" w14:textId="6E32EF84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10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82CF7" w14:textId="22C76ACC" w:rsidR="004B3280" w:rsidRPr="000E1259" w:rsidRDefault="007358B5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, fever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,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1B94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D9F7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efazolin 2 g IV initially and 1 g every 8 h. Cephalosporin allergy, ampicillin 2 g IV initially and 1 g every 4 h. Penicillin allergy, vancomycin and clindamycin. 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AE3B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E640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0.9 (9.3-12.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F5E9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5 (18.9-24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DAE9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2BD7D7E6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0ECA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Katz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4535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DBD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5AE2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748E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41F2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D052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B49A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6B855" w14:textId="4B2EC756" w:rsidR="004B3280" w:rsidRPr="000E1259" w:rsidRDefault="00BF31B7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8 weeks' gestation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(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M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fever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A751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every 6 h. Penicillin allergy, clindamycin 600 mg every 6 h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AAF8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5.7 (15.1-16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C7C0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FC66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C3D4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F5E1E" w:rsidRPr="000E1259" w14:paraId="162D35EE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2619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cksmith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742F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1A8EA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A2460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24B0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4D7F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E97DF" w14:textId="42927C81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C4F7C4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D2E5D" w14:textId="77777777" w:rsidR="007F5E1E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Until 1993, I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hospital with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premature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other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(unspecified).</w:t>
            </w:r>
          </w:p>
          <w:p w14:paraId="6D9D3588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B8E61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ampicillin 2 g IV initially and 1 g every 6 h. After 1995, penicillin 5 million IU and 2.5 million IU every 4 h.  Amoxicillin for premature PROM and GBS colonisatio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1EF57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796BF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F1BCB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0 (19.8-22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9FEB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.4 (8.8-10.1)</w:t>
            </w:r>
          </w:p>
        </w:tc>
      </w:tr>
      <w:tr w:rsidR="007F5E1E" w:rsidRPr="000E1259" w14:paraId="10C4850D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AAC92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cksmith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B5754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1CF69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EDB32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BCC2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4D156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F94CE" w14:textId="08BF4BDD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C5E08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01F6B" w14:textId="35D21514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ter 199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CO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uidelines but unknown which ones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trategy above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1FC6C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til 1995, ampicillin 2 g IV initially and 1 g every 6 h. After 1995, penicillin 5 million IU and 2.5 million IU every 4 h.  Amoxicillin for premature PROM and GBS colonisatio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DB00D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79D05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F886E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0 (19.8-22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1C5F7" w14:textId="77777777" w:rsidR="007F5E1E" w:rsidRPr="000E1259" w:rsidRDefault="007F5E1E" w:rsidP="007F5E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2.9 (12.2-13.7)</w:t>
            </w:r>
          </w:p>
        </w:tc>
      </w:tr>
      <w:tr w:rsidR="004B3280" w:rsidRPr="000E1259" w14:paraId="25A7E113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101F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evine et al.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61E9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FDB2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804C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CC97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9E5D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Infection Control Surveillance Databa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2925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4E06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1D6AA" w14:textId="6D270A5E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50C4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efoxit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4D56F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3.0 (27.6-32.7)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CF4C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6DD5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6402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0 (14.9-17.2)</w:t>
            </w:r>
          </w:p>
        </w:tc>
      </w:tr>
      <w:tr w:rsidR="003E033F" w:rsidRPr="000E1259" w14:paraId="6C7B65D5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265A1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chrag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18F28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trospective cohort study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DB7D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18EF1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56814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68767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ultiple hospitals of the 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566D7" w14:textId="1D5DA874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: carrier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5649DE">
              <w:rPr>
                <w:rFonts w:eastAsia="Times New Roman" w:cs="Times New Roman"/>
                <w:sz w:val="10"/>
                <w:szCs w:val="10"/>
                <w:lang w:val="en-GB"/>
              </w:rPr>
              <w:t>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culture at least 2 days before deliver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719A7" w14:textId="45C98E2F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: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l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gnant wome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out documentation of test for 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PTL, PROM, fever, previous infant with GBS infection, and GBS bacteriuria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FE374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58D10" w14:textId="2DAC8674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19A4B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921D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4.6 (13.3-16.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2F81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4 (19.8-23.0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34CF0" w14:textId="77777777" w:rsidR="003E033F" w:rsidRPr="000E1259" w:rsidRDefault="003E033F" w:rsidP="003E033F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72B5A842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E83A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chuchat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C9D04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08103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232C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291E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2FDD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Multiple hospitals of the 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0F52C" w14:textId="7669B1FD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carriers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5649D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 culture at least 2 days before delivery</w:t>
            </w:r>
            <w:r w:rsidR="007F1D72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A918B" w14:textId="4012D7BF" w:rsidR="004B3280" w:rsidRPr="000E1259" w:rsidRDefault="00DE6893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IAP to: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l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gnant wome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out documentation of test for GB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with PTL, PROM, fever, previous infant with GBS infection, and GBS bacteriuria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E654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112B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, ampicillin, or cefazo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7C4D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7DF4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.8 (6.9-13.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C5DF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3.3 (10.0-17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E6E2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4B3280" w:rsidRPr="000E1259" w14:paraId="30C51F84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4EC1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y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292A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population surve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148D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44C1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76B4A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BCF6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care centre, division of university hospita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13E6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39291" w14:textId="2D1B78D6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dhere to risk-based guidelines, but prescription left to individual practition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A916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, ACOG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8F64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, 1-2 g every 4-6 h or penicillin G 5 million IU every 6 h. Penicillin allergy, clindamycin or erythromycin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lso ACOG 1992 and CDC 1996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C13A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0.0 (7.2-13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AA0D9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0.7 (14.9-27.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95AA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6BC5E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7.3 (4.1-12.7)</w:t>
            </w:r>
          </w:p>
        </w:tc>
      </w:tr>
      <w:tr w:rsidR="004B3280" w:rsidRPr="000E1259" w14:paraId="4D62E35C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6DBBB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van Dyke et al. 20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84111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5027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D6308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CF9C7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73942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Bacterial Core surveillance system 10 US stat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C7D61" w14:textId="743333F3" w:rsidR="004B3280" w:rsidRPr="000E1259" w:rsidRDefault="00833F0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y documente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prenatally or 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dmission performed 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days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or more before deliver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IAP to carriers of GBS colonis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2DB5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6528E" w14:textId="27401C0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Schrag et al. 2002: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IAP to: i) </w:t>
            </w:r>
            <w:r w:rsidR="00761C4C">
              <w:rPr>
                <w:rFonts w:eastAsia="Times New Roman" w:cs="Times New Roman"/>
                <w:sz w:val="10"/>
                <w:szCs w:val="10"/>
                <w:lang w:val="en-GB"/>
              </w:rPr>
              <w:t>carriers of</w:t>
            </w:r>
            <w:r w:rsidR="00761C4C"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culture at least 2 days before delivery</w:t>
            </w:r>
            <w:r w:rsidR="00761C4C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nd ii) all pregnant women without documentation of test for GBS with following risk factors: PROM, PTL, fever, GBS bacteriuria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9EE45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, ampicillin, cefazolin, clindamycin or vanco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6C15C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4964D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6E470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31.7 (30.7-32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655B6" w14:textId="77777777" w:rsidR="004B3280" w:rsidRPr="000E1259" w:rsidRDefault="004B3280" w:rsidP="0084199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6.8 (25.4-28.2)</w:t>
            </w:r>
          </w:p>
        </w:tc>
      </w:tr>
      <w:tr w:rsidR="006E0AC2" w:rsidRPr="000E1259" w14:paraId="67554737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91BC2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Vergani et al. 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ACB6E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AE84A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E5AF6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tal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487C7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9B33B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DEBC0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9EE67" w14:textId="1120DDCB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BD476" w14:textId="7CD6BBC4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6-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 and 35-37 weeks’ gestation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bacteriuria, previous infant with GBS infec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29433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2 g IV initially and 1 g every 4 h. Penicillin allergy, erythromycin 500 mg every 6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407F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3050D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8 (16.1-17.6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5B76B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8A225D" w14:textId="77777777" w:rsidR="006E0AC2" w:rsidRPr="000E1259" w:rsidRDefault="006E0AC2" w:rsidP="006E0AC2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35.8 (35.0-36.6)</w:t>
            </w:r>
          </w:p>
        </w:tc>
      </w:tr>
      <w:tr w:rsidR="007A5DEB" w:rsidRPr="000E1259" w14:paraId="47B6D778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C2050" w14:textId="05401138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08DE7" w14:textId="05E152E9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0D3D3" w14:textId="303665A6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B17B2" w14:textId="31E66334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903E6" w14:textId="6E7889D2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74854" w14:textId="214C2584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E73B6" w14:textId="014805E9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A0BF8" w14:textId="43175DAA" w:rsidR="007A5DEB" w:rsidRPr="007C6A63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A16DE" w14:textId="77777777" w:rsidR="007A5DEB" w:rsidRPr="007C6A63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BFA2C" w14:textId="72710811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9344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8C218" w14:textId="754F5A26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8.1 (8.0-8.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AF540" w14:textId="00426C41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4.0 (23.8-24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F6C9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A5DEB" w:rsidRPr="000E1259" w14:paraId="32C4098D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9F0E8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oude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BCBA6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observation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0713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39FD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anad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7238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A4BD4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evel one paediatric trauma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BEBC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t 35-37 weeks’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1942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(premature) PROM, fever, multiple gestation, previous infant with GBS infection and GBS bacteriuria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E5C7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EEE97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nitially and 2.5 million IU every 4 h, or ampicillin 2 g initially and 1 g every 4 h. Penicillin allergy, clindamycin 900 mg every 8 hours, erythromycin 500 mg every 6 h, or cefazolin 2 g every 8 h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4061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BC95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3.8 (18.5-30.1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83F5C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4.9 (8.2-25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3991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7A5DEB" w:rsidRPr="000E1259" w14:paraId="43ADD384" w14:textId="77777777" w:rsidTr="00841992">
        <w:trPr>
          <w:gridAfter w:val="1"/>
          <w:wAfter w:w="851" w:type="dxa"/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F410A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Yücesoy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ED5C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, quasi-experimental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D0A05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60E8D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urke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8FB8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7699A" w14:textId="2292E01F" w:rsidR="007A5DEB" w:rsidRPr="000E1259" w:rsidRDefault="00515820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="007A5DEB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tenatal clinic (in‐ and out‐patient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B0BD2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culture at 35-37 weeks' gestation, or ii) if carrier state unknown with risk factors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739DB" w14:textId="11F76C04" w:rsidR="007A5DEB" w:rsidRPr="00D71F2F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37EAB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F468E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 g IV initially and 1 g every 4 h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286A9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4C966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21.2 (18.7-24.0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F3D3F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6.0 (11.5-21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D8901" w14:textId="77777777" w:rsidR="007A5DEB" w:rsidRPr="000E1259" w:rsidRDefault="007A5DEB" w:rsidP="007A5DEB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7E9834DC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5A6E8C58" w14:textId="5E0AE9A1" w:rsidR="004B3280" w:rsidRPr="000E1259" w:rsidRDefault="004B3280" w:rsidP="004B3280">
      <w:pPr>
        <w:spacing w:after="160" w:line="259" w:lineRule="auto"/>
        <w:rPr>
          <w:b/>
          <w:bCs/>
          <w:lang w:val="en-GB"/>
        </w:rPr>
      </w:pPr>
      <w:r w:rsidRPr="000E1259">
        <w:rPr>
          <w:b/>
          <w:bCs/>
          <w:lang w:val="en-GB"/>
        </w:rPr>
        <w:br w:type="page"/>
      </w:r>
    </w:p>
    <w:p w14:paraId="0F5049F4" w14:textId="5E422DCC" w:rsidR="004B3280" w:rsidRPr="000E1259" w:rsidRDefault="0047703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ED0EBB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: </w:t>
      </w:r>
      <w:r w:rsidR="000E1259" w:rsidRPr="000E1259">
        <w:rPr>
          <w:b/>
          <w:bCs/>
          <w:lang w:val="en-GB"/>
        </w:rPr>
        <w:t>Antimicrobial</w:t>
      </w:r>
      <w:r w:rsidR="004B3280" w:rsidRPr="000E1259">
        <w:rPr>
          <w:b/>
          <w:bCs/>
          <w:lang w:val="en-GB"/>
        </w:rPr>
        <w:t xml:space="preserve"> resistance</w:t>
      </w:r>
    </w:p>
    <w:tbl>
      <w:tblPr>
        <w:tblW w:w="16890" w:type="dxa"/>
        <w:tblInd w:w="-6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850"/>
        <w:gridCol w:w="567"/>
        <w:gridCol w:w="850"/>
        <w:gridCol w:w="850"/>
        <w:gridCol w:w="1276"/>
        <w:gridCol w:w="1701"/>
        <w:gridCol w:w="1701"/>
        <w:gridCol w:w="1701"/>
        <w:gridCol w:w="992"/>
        <w:gridCol w:w="850"/>
        <w:gridCol w:w="992"/>
        <w:gridCol w:w="850"/>
        <w:gridCol w:w="850"/>
        <w:gridCol w:w="850"/>
        <w:gridCol w:w="708"/>
        <w:gridCol w:w="142"/>
      </w:tblGrid>
      <w:tr w:rsidR="000E1259" w:rsidRPr="00CC6DC9" w14:paraId="756C72DE" w14:textId="7044F9F1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DF79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0551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D292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06FD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E9D0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B42A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7E497" w14:textId="5000A1C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Universal </w:t>
            </w:r>
            <w:r w:rsidR="00965FB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96759" w14:textId="6041BC3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</w:t>
            </w:r>
            <w:r w:rsidR="00965FB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based strategi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EA0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E2ED5" w14:textId="5BB6EB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74E1C" w14:textId="3596423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EOS defini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F9AD9B" w14:textId="17AF51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ntimicrobial</w:t>
            </w:r>
          </w:p>
        </w:tc>
        <w:tc>
          <w:tcPr>
            <w:tcW w:w="34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3573CF" w14:textId="381344F9" w:rsidR="000E1259" w:rsidRPr="000E1259" w:rsidRDefault="000E1259" w:rsidP="003932BA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Percentage of antimicrobial resistance</w:t>
            </w:r>
            <w:r w:rsidR="007273D0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 in EOS isolates</w:t>
            </w:r>
          </w:p>
        </w:tc>
      </w:tr>
      <w:tr w:rsidR="000E1259" w:rsidRPr="000E1259" w14:paraId="2DB010C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EC62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38E7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C769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D79B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2F73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2A00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1ABA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2ABE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9004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D65D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890B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35A63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373B24" w14:textId="15315B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No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E4AAC5" w14:textId="524AD36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782779" w14:textId="1B9C91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8F39FA" w14:textId="6088891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0E1259" w:rsidRPr="000E1259" w14:paraId="28D9021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8406A" w14:textId="13CC0A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arcon et al. 200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C2195" w14:textId="15C280D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153BA" w14:textId="61D48FF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5F77C" w14:textId="32A3DFD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pa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44610" w14:textId="53CFA8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08A96" w14:textId="60797B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Tertiary Public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16DDC" w14:textId="2DCE1F7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09B2B" w14:textId="5BF79E7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D790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96C37" w14:textId="4EAED5E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97649" w14:textId="7FAC26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 or CSF and clinical signs of infectio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2BB58B" w14:textId="0A3B23B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E08C55" w14:textId="19D53F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9/16 (56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74760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E048D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56AA88" w14:textId="24DECC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17/24 (71%)</w:t>
            </w:r>
          </w:p>
        </w:tc>
      </w:tr>
      <w:tr w:rsidR="000E1259" w:rsidRPr="000E1259" w14:paraId="4630FA91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30327" w14:textId="126959F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CC93B" w14:textId="6EAD7B2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0C303" w14:textId="105B3F6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6171E" w14:textId="179BDB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1A940" w14:textId="5145BCC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6BD6F" w14:textId="7B68F45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E4C9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C89FC" w14:textId="38ED5C7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 w:rsidR="0009283B"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62F4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0D9D6" w14:textId="39D9C5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1CA2D" w14:textId="727C2EC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S. Aureus: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&lt;7 days in blood with 7 days of therapy or at least 2 days if infant died or transferred to another hospital before 7 days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65D53F" w14:textId="211B547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B2B4DF" w14:textId="30855B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/2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D18077" w14:textId="07194B5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7 (86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3A2A9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801E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A8330D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1E33E" w14:textId="706C1B4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794EA" w14:textId="7E5E4D7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8DB94" w14:textId="02D00D0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C9F4C" w14:textId="0290A4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7FAFC" w14:textId="01F73C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436E3" w14:textId="04C59AD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A9C2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54E1E" w14:textId="3683AD4E" w:rsidR="000E1259" w:rsidRPr="000E1259" w:rsidRDefault="0009283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2DFD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125C6" w14:textId="1589602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2F678" w14:textId="5239E84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oagulase-negative staphylococc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1635C1" w14:textId="12916D5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1916FC" w14:textId="701BC81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5/15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A93B4A2" w14:textId="74D80A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9/10 (9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85AB0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0009C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0832CA6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682E0" w14:textId="1F12CDA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1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79720" w14:textId="2F6781B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D98F8" w14:textId="30E8165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21CC4" w14:textId="52AE88D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6474C" w14:textId="0CC4432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9FC03" w14:textId="6051C9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5D66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FA876" w14:textId="2E170CB6" w:rsidR="000E1259" w:rsidRPr="000E1259" w:rsidRDefault="0009283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EBA7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5964" w14:textId="04D5A9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. Penicillin allergy,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93129" w14:textId="13C5408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3FD7F2" w14:textId="1149857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4C480A" w14:textId="4C90DFF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0/14 (71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747B66" w14:textId="6CED15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17 (3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AEFB1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E408C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1185EFAB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BF67D" w14:textId="5E5D776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hen et al. 2005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BD2CE" w14:textId="42BAB0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307EC" w14:textId="0F0ADD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3AF78" w14:textId="2EE4566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F540D" w14:textId="08D398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85F2C" w14:textId="387F83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care referr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7FCC5" w14:textId="0EE68B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: carriers of rectovaginal GBS screening at 35-37 weeks’ gesta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8C69E" w14:textId="6C7CA070" w:rsidR="000E1259" w:rsidRPr="000E1259" w:rsidRDefault="00EF1593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IAP to: PTL, </w:t>
            </w:r>
            <w:r>
              <w:rPr>
                <w:rFonts w:cs="Times New Roman"/>
                <w:sz w:val="10"/>
                <w:szCs w:val="10"/>
                <w:lang w:val="en-GB"/>
              </w:rPr>
              <w:t xml:space="preserve">PROM and fever. 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865F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C2838" w14:textId="7D0E939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in risk-factor strategy Penicillin allergy, clindamycin. Penicillin G in universal strategy. Penicillin allergy, erythromycin or clinda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FB95E" w14:textId="3341730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E7C08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Ampicil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  <w:r w:rsidRPr="000E1259">
              <w:rPr>
                <w:sz w:val="10"/>
                <w:szCs w:val="10"/>
                <w:lang w:val="en-GB"/>
              </w:rPr>
              <w:br/>
              <w:t>Penicil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05D17F65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Cefazol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110E77C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Vanco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108D56D1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Erythro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04F740DD" w14:textId="194850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Clindamycin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42C197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4A097CB8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690287E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212428FF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03457916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4/57 (7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1C801F8D" w14:textId="1B42E82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57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D2067A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444F5807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F0D8FD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CC13095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7A471FB6" w14:textId="7A71B9B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1/38 (3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  <w:r w:rsidRPr="000E1259">
              <w:rPr>
                <w:sz w:val="10"/>
                <w:szCs w:val="10"/>
                <w:lang w:val="en-GB"/>
              </w:rPr>
              <w:br/>
              <w:t>0/38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  <w:r w:rsidRPr="000E1259">
              <w:rPr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ED94E9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1</w:t>
            </w:r>
          </w:p>
          <w:p w14:paraId="7076B823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2</w:t>
            </w:r>
          </w:p>
          <w:p w14:paraId="1582FC8C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3</w:t>
            </w:r>
          </w:p>
          <w:p w14:paraId="5D1F34A4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0/21 (0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4</w:t>
            </w:r>
          </w:p>
          <w:p w14:paraId="113350BF" w14:textId="77777777" w:rsidR="000E1259" w:rsidRPr="000E1259" w:rsidRDefault="000E1259" w:rsidP="000E1259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5/21 (24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5</w:t>
            </w:r>
          </w:p>
          <w:p w14:paraId="159891DD" w14:textId="78AD68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sz w:val="10"/>
                <w:szCs w:val="10"/>
                <w:lang w:val="en-GB"/>
              </w:rPr>
              <w:t>3/21 (14%)</w:t>
            </w:r>
            <w:r w:rsidRPr="000E1259">
              <w:rPr>
                <w:sz w:val="10"/>
                <w:szCs w:val="10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2091C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A35ECCC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81B35" w14:textId="2F96BFD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8A0EA" w14:textId="454B98D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1F09F" w14:textId="003441B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8E5C4" w14:textId="6FCA8EE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38085" w14:textId="48D92A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652F3" w14:textId="4E38DA4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8E596" w14:textId="435357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C4C89" w14:textId="45874EF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1019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67FFF" w14:textId="0DEE46A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900B7" w14:textId="091A23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≤7 days in blood, urine or CSF with appropriate treatment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D792F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77D289D" w14:textId="4B2DF5E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3EA50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6/86 (19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78BE3BF" w14:textId="274D29A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57 (2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42A82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0/67 (45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CACC3E8" w14:textId="563ACA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/25 (8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727A4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3/36 (33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AE46F3D" w14:textId="4ACAA3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8C521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25B5E2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EFB83" w14:textId="5ADC3EB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3DC09" w14:textId="4E5E0AA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CFA19" w14:textId="08CAA5C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346BC" w14:textId="614643E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D4FDF" w14:textId="5FA76D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DF2FB" w14:textId="350F62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F6047" w14:textId="6F45E73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D3625" w14:textId="72ECB14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305A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DAEB2" w14:textId="627B1FE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384E8" w14:textId="2884089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4B26C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81E927E" w14:textId="1A1BA5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B7F09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9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7E6E049" w14:textId="7894FB9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9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848E9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F373BBD" w14:textId="265E52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855716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4FBBF18" w14:textId="156A9C9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DEB1E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7CA260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8E933" w14:textId="36053B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6FEE0" w14:textId="01CE020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CBDCD" w14:textId="5730C59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A4700" w14:textId="051A41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2A98F" w14:textId="5B3C7E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FB5A2" w14:textId="3ACD1A9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7C3CC" w14:textId="7DE042F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F2894" w14:textId="7D597A9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4637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8EB27" w14:textId="02F7A4D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21AF9" w14:textId="717C868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nterococc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40E2FF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5E719A32" w14:textId="415143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8BF15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73564E7" w14:textId="44B5789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6CCB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DFC2E6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6CBE367" w14:textId="2344B2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DFEE6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1AD3D1D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2E738" w14:textId="1D701F1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CF3AF" w14:textId="71650CA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D5E17" w14:textId="4CA2743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F4B58" w14:textId="0F5022B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A4CE5" w14:textId="104F9E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4A7C9" w14:textId="597498F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5A583" w14:textId="25EC0D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B3DC0" w14:textId="6CC184B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CBA3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0335B" w14:textId="1375F5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F1B6D" w14:textId="2F563C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FBF7B1" w14:textId="1A517C2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5A2C00" w14:textId="43149A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8 (5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56C8A7" w14:textId="086662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3/20 (65%) 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5C8189" w14:textId="5ADCAAE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0/14 (7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E260E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13E2AD7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E5349" w14:textId="5E96204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DD183" w14:textId="40626B3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B7F0E" w14:textId="1AB7E1C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62E94" w14:textId="1B5CEC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5AC39" w14:textId="56E226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CD2FC" w14:textId="3CEB14B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6E3F0" w14:textId="6BBF393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35896" w14:textId="570D5C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A49A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7AF35" w14:textId="39A7D75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958B3" w14:textId="76FD6B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Other gram positiv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07F14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DEC99B4" w14:textId="12C117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B9EA1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8D15D98" w14:textId="3B5527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CDC2F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2 (8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63004378" w14:textId="0CBE609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/12 (1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8C644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C2935BA" w14:textId="6AF01FC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FEDFF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78FF976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5AAFC" w14:textId="19001E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cker et al. 20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1D6FF3" w14:textId="34A9EAD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C6E0F" w14:textId="75A35AE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6F272" w14:textId="16E3221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FAD58" w14:textId="22A0966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9F012" w14:textId="05B73F3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gional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BB9FB" w14:textId="2202071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AAB0D" w14:textId="36AD72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0D58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CAB02" w14:textId="3212448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or 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9408C" w14:textId="01DB6F5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Other gram negativ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0E0603" w14:textId="5A4B52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09820C" w14:textId="16A1D4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/11 (5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CEE1FF" w14:textId="59746CB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5/10 (5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C0D318" w14:textId="627B5F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/5 (60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6F294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51B1B65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20E30" w14:textId="320D917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73DF9" w14:textId="4D927BF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16116" w14:textId="07AB79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6447D" w14:textId="585256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E2B6E" w14:textId="69CA8E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4E164" w14:textId="1AC31A9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7AFA5" w14:textId="42D69B4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9F92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8071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4D780" w14:textId="27CE67C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BEA66" w14:textId="34710A2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 days in blood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0BF492" w14:textId="6F9E419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B22A4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0CCA33" w14:textId="25483BF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1/34 (32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B5C949" w14:textId="5F3240D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5/41 (6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F7EFA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A90B3F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D8EFC" w14:textId="25EE29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32FCB" w14:textId="3CABE9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D34D8" w14:textId="2A191F7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121DB" w14:textId="20D926D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CA1CE" w14:textId="45B313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82E1C" w14:textId="01F31A0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DAC95" w14:textId="3E0ED24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2A3B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0CB8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BC3BE" w14:textId="706771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12C7C" w14:textId="4B6D5CC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C4706F" w14:textId="3D8E311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1A0E9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ADAC03" w14:textId="12FEFD0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ACD90A" w14:textId="5B3EBB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9 (0%)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0F287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F8181B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547A0" w14:textId="10AE1C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dwards et al. 20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99BBD" w14:textId="028D82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8A0F7" w14:textId="09C857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3EE95" w14:textId="65D6C6C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4B593" w14:textId="7B94CAD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6B487" w14:textId="1635EBF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ene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856A4" w14:textId="59A6849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0A2D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5484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2FB59" w14:textId="608480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prior to march 1995 and penicillin thereafter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17594" w14:textId="563BEF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oagulase-negative staphylococc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A865FD" w14:textId="5458668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5D6FB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942416" w14:textId="5E62A8D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/3 (10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3940F4" w14:textId="09F4A2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3/13 (100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7D85C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02F48B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74E8" w14:textId="090C5ED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5D29B" w14:textId="3A9EA49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548F" w14:textId="731BEEF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1BA07" w14:textId="11AB84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A94B5" w14:textId="7C1824A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7A877" w14:textId="712DC0BD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="000E1259"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6A65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8FC0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A5663" w14:textId="1B2537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ased on CDC 20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101E2" w14:textId="7DBC0F3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226D9" w14:textId="32A0490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and antibiotic treatment ≥5 days or death &lt;5 days while on antibiotic treatment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1E9D9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39049A1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F693450" w14:textId="2165599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29CC5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69210F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08C6F7" w14:textId="2CA072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C5CCC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4D6FA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C0CAC3" w14:textId="22440C4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-</w:t>
            </w:r>
          </w:p>
        </w:tc>
      </w:tr>
      <w:tr w:rsidR="000E1259" w:rsidRPr="000E1259" w14:paraId="6A9250E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4B4CC" w14:textId="2798CCE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8D1AC" w14:textId="2BFA699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08BF9" w14:textId="40B21A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6BD28" w14:textId="0B9E4E2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35802" w14:textId="5328D11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43292" w14:textId="0D56A408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4EF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6CA5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D7638" w14:textId="2FD61E9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D440B" w14:textId="44604F0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84405" w14:textId="3DC3FCD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C8447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7F63F39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rd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generation cephalosporins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B964E7A" w14:textId="3CE452F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4E83F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4/4 (10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528D50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004D9649" w14:textId="4A820A0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8B1AA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8A51F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C83C4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 (10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1BD92C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F780630" w14:textId="30B41F6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</w:tr>
      <w:tr w:rsidR="000E1259" w:rsidRPr="000E1259" w14:paraId="5A48EFB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5A1E1" w14:textId="09248C3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FFBEC" w14:textId="5A246B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055A4" w14:textId="423F024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2444E" w14:textId="0648040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32202" w14:textId="13CFB2B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C46A6" w14:textId="4BABD02B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F105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D9B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9A5E9" w14:textId="30C48AE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E951E" w14:textId="7F11EE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B5F96" w14:textId="6DFA66C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. Aure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9EE677" w14:textId="3A44BC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Meth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FC4F6D" w14:textId="7A0331B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7FED8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C8214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B21E80" w14:textId="6797ED6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 (0%)</w:t>
            </w:r>
          </w:p>
        </w:tc>
      </w:tr>
      <w:tr w:rsidR="000E1259" w:rsidRPr="000E1259" w14:paraId="69767D6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00EF3" w14:textId="4A7CAA2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Freitas &amp; Romero 2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A5C37" w14:textId="2B9819B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07EF3" w14:textId="051F7E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3095E" w14:textId="243AAE3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Brazi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B33DD" w14:textId="7A398B4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18186" w14:textId="4314B461" w:rsidR="000E1259" w:rsidRPr="000E1259" w:rsidRDefault="001322D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R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gional matern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2BC2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9398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FBDB6" w14:textId="40B3E4B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ased on CDC 2010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DE3A2" w14:textId="505B421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 2g IV initially and 1 g every 4 h. Penicillin allergy, clindamycin 900 mg IV every 8 hour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82B6" w14:textId="58022F0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Faeca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BD5730" w14:textId="66D25F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C68276" w14:textId="2FAE5F8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2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87C14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0ECDE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FD3212" w14:textId="4F93571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-</w:t>
            </w:r>
          </w:p>
        </w:tc>
      </w:tr>
      <w:tr w:rsidR="000E1259" w:rsidRPr="000E1259" w14:paraId="49C9B00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6DB34" w14:textId="62801AA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u et al. 202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41622" w14:textId="678ADB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1F1B1" w14:textId="5522C39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1EDE4" w14:textId="31B7860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aiw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00E75" w14:textId="689D772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7750C" w14:textId="7BF137B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 with a level 3 NICU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21F55" w14:textId="6FF3167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carriers of rectovaginal GBS culture at 35-37 weeks'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8CEC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18C66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3F24E" w14:textId="2450B68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37E96" w14:textId="43E8A6B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 or CSF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51A7FB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1AC420A" w14:textId="0AA623A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B34F0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6/10 (6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786E7C01" w14:textId="53EACB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3/10 (3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9834A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817A2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5/16 (9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72932CE" w14:textId="0F3901B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6 (56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8EC28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3E4824B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1CC9C" w14:textId="19039C9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O'Sullivan et al. 201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369FD" w14:textId="3A9A9E1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rospective active national surveillance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60FA3" w14:textId="58B0181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2BC73" w14:textId="769949F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K and Ireland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4789F" w14:textId="71B6EB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4345E" w14:textId="1172DA6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tive surveillance (all paediatricians) and laboratory databases (all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9D45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4C1F0" w14:textId="1AEE1553" w:rsidR="000E1259" w:rsidRPr="000E1259" w:rsidRDefault="000E1259" w:rsidP="00096CB1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COG 2003</w:t>
            </w:r>
            <w:r w:rsidR="00096CB1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ICE 201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0D8F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0988D" w14:textId="518D9B4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G, cephalosporin or vanco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9602B" w14:textId="408B088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, CSF or joint fluid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D1ED31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08550B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608B30B4" w14:textId="15761CC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3ABCC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7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3B693CBB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56D8567C" w14:textId="4F4B9BB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7ABEDE" w14:textId="22A2784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br/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F9331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2A27D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983D041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4B194" w14:textId="4DED14B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hares et al. 200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D70B4" w14:textId="1B413B1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97FA3" w14:textId="30842C6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2464F" w14:textId="59A7755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04A72" w14:textId="084D0D8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4DA18" w14:textId="0F0CD11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tabase Active Bacterial Core surveillance/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merging Infections Program Network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FAD07" w14:textId="6439DD5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DA50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011CC" w14:textId="0E7047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COG 1996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7914E" w14:textId="4776B74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, ACOG 1996, AAP 1997, CDC 2002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E4125" w14:textId="0AE27F1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 days in blood or CSF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31C45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4646C9B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24B4AE6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Vanc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294294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3875D9D2" w14:textId="4900133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321BA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5C227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EDBB9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154323F8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4BC7A1D5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517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4983FD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6EA25983" w14:textId="1FD5342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3EA65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6B80403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22BFA9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715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5C3A05EA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  <w:p w14:paraId="6550D838" w14:textId="3901DA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?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5</w:t>
            </w:r>
          </w:p>
        </w:tc>
      </w:tr>
      <w:tr w:rsidR="000E1259" w:rsidRPr="000E1259" w14:paraId="2809E3A7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94DBF" w14:textId="172DB05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83CBB" w14:textId="4ED3405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E8916" w14:textId="195732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DC3FC" w14:textId="412CBE8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4521A" w14:textId="6C95A37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EB6CF" w14:textId="43AC2FE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7C8BE" w14:textId="7CBF92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 w:rsidR="0081649B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35-37 weeks' gesta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CD494" w14:textId="7136EEC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3E40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04F44" w14:textId="63742D0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DB24E" w14:textId="7AF0377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ll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72 hours in blood and neonatologist considered infant infected. Surviving infants treated with appropriate course of antibiotics ≥7 days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8E2291" w14:textId="6C8BB1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D0F269" w14:textId="4637D26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7/96 (18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F088E7" w14:textId="668FD31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0/78 (26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C0C8D5" w14:textId="36A22E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66/161 (41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E54EB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6FDE1BCD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F4C6C" w14:textId="06DD50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37B0A" w14:textId="736798A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40421" w14:textId="6857DBF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F2321" w14:textId="0D9E6D7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38B39" w14:textId="11DA6D2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0D934" w14:textId="039A8C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99562" w14:textId="244560F9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47CE3" w14:textId="5723C85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7D15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74F13" w14:textId="12C8D30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15C87" w14:textId="3D55445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C76B9A" w14:textId="0B2C3E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6501D2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9/15 (60%)</w:t>
            </w:r>
          </w:p>
          <w:p w14:paraId="1A77D48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039DAC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5/16 (31%)</w:t>
            </w:r>
          </w:p>
          <w:p w14:paraId="02201F60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C494CA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22/40 (55%)</w:t>
            </w:r>
          </w:p>
          <w:p w14:paraId="2560566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E0886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3BF54D7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D8AD3" w14:textId="568D0A4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38429" w14:textId="7BCF6FF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20BFC" w14:textId="60088AA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29C62" w14:textId="42BC6D8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653A3" w14:textId="51C1CE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36D9A" w14:textId="13112AD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0A188" w14:textId="3CBFB711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1D087" w14:textId="7B4603C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970A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3BDEB" w14:textId="480AF5C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98E86" w14:textId="6782C3A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ram-negative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EDA6B0" w14:textId="1E98D60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56B34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2/19 (63%) </w:t>
            </w:r>
          </w:p>
          <w:p w14:paraId="1120791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D24851" w14:textId="6127F5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12/24 (50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2D008E" w14:textId="54FFE3A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38/61 (62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7AF2B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85180F4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69292" w14:textId="77CDD5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uopolo &amp; Eichenwald 2010*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1DC68" w14:textId="2E71AF4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154E1" w14:textId="5A5E12E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20013" w14:textId="660724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9A58E" w14:textId="3B159EC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10B75" w14:textId="477984D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15D4B" w14:textId="7F750C1F" w:rsidR="000E1259" w:rsidRPr="000E1259" w:rsidRDefault="0081649B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olonisation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t 35-37 weeks' gestation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5059F" w14:textId="06C02A2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PROM, fever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59C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FF771" w14:textId="151ECCB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or clindamycin for risk-factor strategy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Penicillin G for universal strategy. Penicillin allergy, clindamycin, cefazolin, erythromycin and vancomycin.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4A18F" w14:textId="599FCC6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ram-positive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46E05D" w14:textId="6270D83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1A1B89" w14:textId="1E249A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5/77 (6.5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9F491D" w14:textId="7D36517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7/60 (12%)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C4980F" w14:textId="27E0284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26/98 (27%) 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0A25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29044BDF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CDBB8" w14:textId="5D763B4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ridhar et al. 20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5FBD6" w14:textId="1BCD0C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AF9FD" w14:textId="2475BC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5300F" w14:textId="53D838F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Indi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17E6C" w14:textId="290D722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Low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BE04E" w14:textId="03E144F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level neonatal unit of teaching hospital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8FFD5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B4CA6" w14:textId="6D58D0E1" w:rsidR="000E1259" w:rsidRPr="000E1259" w:rsidRDefault="00CC6E91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PTL, (premature) PROM, fever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 or more gloved per vaginal examinations, chorioamnionit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bacteriuria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82D9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A8113" w14:textId="233346A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picill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6BA27" w14:textId="0129B68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OGB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E03492" w14:textId="384D292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4DAD0A" w14:textId="033150A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No resistance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F436F7" w14:textId="15F1046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 resistanc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ED95DE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9B5477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0E1259" w:rsidRPr="000E1259" w14:paraId="4EEE6870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F808E" w14:textId="5A4260B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utki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3998F" w14:textId="3F85755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6D1D8" w14:textId="7DF4810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D55F1" w14:textId="28068FE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6A570" w14:textId="1ECB911F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59DF2" w14:textId="028B23F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90D33" w14:textId="3AB4D12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C57E3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46AC5" w14:textId="0A144936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0D019" w14:textId="47495902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and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C2253" w14:textId="63E88B0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, CSF or other tissue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2960B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Pen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D6FD43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362C774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Erythro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E3DC2C9" w14:textId="62E8B4F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lindamy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6683F1" w14:textId="147316D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E0961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40D96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38E20CD4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5312FFE0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3FEB76AE" w14:textId="1AEF0C9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3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C1E87F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D01377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22B9963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4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  <w:p w14:paraId="4734C821" w14:textId="44C4887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1/14 (7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4</w:t>
            </w: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 </w:t>
            </w:r>
          </w:p>
        </w:tc>
      </w:tr>
      <w:tr w:rsidR="000E1259" w:rsidRPr="000E1259" w14:paraId="64304D69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97159" w14:textId="42B4C1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Sutkin et al. 20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E22F2" w14:textId="2B82983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F7FEC" w14:textId="4C16749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B4AB0" w14:textId="14845D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D267E" w14:textId="35025B1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A8079" w14:textId="366CAE4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F6D7C" w14:textId="45C8309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80B7C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D5AEF" w14:textId="1F80657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62FDC" w14:textId="1BC1FF9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 and clindamycin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6C4C5" w14:textId="7C7747E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E.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0D5E8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Ampicill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6F0282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Gentamicin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175775BD" w14:textId="6641221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Cefotaxime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4C81A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1744D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C639A7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7/11 (6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2E9E9F53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7AB84C55" w14:textId="1652FD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C4D95E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7/11 (64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1</w:t>
            </w:r>
          </w:p>
          <w:p w14:paraId="02D3957D" w14:textId="77777777" w:rsidR="000E1259" w:rsidRPr="000E1259" w:rsidRDefault="000E1259" w:rsidP="000E1259">
            <w:pPr>
              <w:spacing w:line="240" w:lineRule="auto"/>
              <w:rPr>
                <w:rFonts w:cs="Times New Roman"/>
                <w:sz w:val="10"/>
                <w:szCs w:val="10"/>
                <w:vertAlign w:val="superscript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  <w:p w14:paraId="0B55587C" w14:textId="0A1A8194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>0/11 (0%)</w:t>
            </w:r>
            <w:r w:rsidRPr="000E1259">
              <w:rPr>
                <w:rFonts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</w:tr>
      <w:tr w:rsidR="000E1259" w:rsidRPr="000E1259" w14:paraId="37D80413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6901C" w14:textId="35E9C1D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rijbels-Smeulders et al. 200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34947" w14:textId="63BE32F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F1118" w14:textId="12B6A89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F9991" w14:textId="046E87C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30CF8" w14:textId="1F5C2F8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54FE6" w14:textId="2E98B53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2 Laboratories for Medical Microbiology and from the Netherlands Reference Laboratory for Bacterial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Meningitis in 51/93 neonatal and pediatric ward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7012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4CDE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CC7E0" w14:textId="7F4120B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D048D6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CC0DB" w14:textId="571BD51C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F5B4A" w14:textId="61CB716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≤7 days in blood/CSF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CB7621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</w:p>
          <w:p w14:paraId="1C7FC2C8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moxicillin</w:t>
            </w:r>
          </w:p>
          <w:p w14:paraId="6C60309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ixime</w:t>
            </w:r>
          </w:p>
          <w:p w14:paraId="413625EB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epime</w:t>
            </w:r>
          </w:p>
          <w:p w14:paraId="55598069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lastRenderedPageBreak/>
              <w:t>Cripofloxacin</w:t>
            </w:r>
          </w:p>
          <w:p w14:paraId="65A0266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eftazidime</w:t>
            </w:r>
          </w:p>
          <w:p w14:paraId="669DF588" w14:textId="4BEDB9E5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rovafloxac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E13F77" w14:textId="7A0171C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lastRenderedPageBreak/>
              <w:t xml:space="preserve">No resistance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4CA8F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FC26A2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63198D" w14:textId="247725E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cs="Times New Roman"/>
                <w:sz w:val="10"/>
                <w:szCs w:val="10"/>
                <w:lang w:val="en-GB"/>
              </w:rPr>
              <w:t xml:space="preserve">No resistance </w:t>
            </w:r>
          </w:p>
        </w:tc>
      </w:tr>
      <w:tr w:rsidR="000E1259" w:rsidRPr="000E1259" w14:paraId="1CC56495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11C2C" w14:textId="09F6E352" w:rsidR="000E1259" w:rsidRPr="004A3A65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4A3A65">
              <w:rPr>
                <w:rFonts w:eastAsia="Times New Roman" w:cs="Times New Roman"/>
                <w:sz w:val="10"/>
                <w:szCs w:val="10"/>
              </w:rPr>
              <w:t>van den Hoogen et al. 20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2CAEF" w14:textId="5F7B7BA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FEB8C" w14:textId="1F44B993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C2098" w14:textId="2A8FFD71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the Netherland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B2CAD" w14:textId="70FAA500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DD14C" w14:textId="5A98DFBE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niversity hospital level 3 NICU unit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33264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101BD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CA094" w14:textId="0091D2B9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  <w:r w:rsidR="00D048D6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91D6B" w14:textId="7DB8B1EA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utch guidelines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A4892" w14:textId="318E662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&lt;48 hours in blood and clinical signs of infection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EED371" w14:textId="3EF1C1A8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s and other beta-lactam antibiotics 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327E0D" w14:textId="5B9F1B8D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/68 (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1A970F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21E83A" w14:textId="77777777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D6C160" w14:textId="01F0E20B" w:rsidR="000E1259" w:rsidRPr="000E1259" w:rsidRDefault="000E1259" w:rsidP="000E1259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0/31 (0%)</w:t>
            </w:r>
          </w:p>
        </w:tc>
      </w:tr>
      <w:tr w:rsidR="00511C94" w:rsidRPr="000E1259" w14:paraId="643DA586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26EC6" w14:textId="1433CDD6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06D15" w14:textId="226C493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59F97" w14:textId="2F42490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81921" w14:textId="1CF78CC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8E673" w14:textId="5FE04080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D8CFD" w14:textId="39174DA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69D21" w14:textId="4E0B1A1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6BEF2" w14:textId="1AF4F26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84072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D6341" w14:textId="4204DBB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5889B" w14:textId="4F6D19E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4693E7" w14:textId="27885F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linda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A4C67B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5F340D" w14:textId="35D413B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02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02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65/203 (3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10/203 (5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5CA89E" w14:textId="2404EB1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4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4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7/54 (3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33/54 (6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BDA3B1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159C109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3F8FF" w14:textId="6BBB66C8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41705" w14:textId="0F6304E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E021" w14:textId="64C03B0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A0624" w14:textId="3DA57A5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A56BE" w14:textId="1052828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E6B53" w14:textId="4865DCE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820C0" w14:textId="06D8EA7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D382B" w14:textId="4AA8329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0C256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C0241" w14:textId="31AAD19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F6D79" w14:textId="01380AF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S. Bovis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67B085" w14:textId="5E096F8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linda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EBB801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FEE876" w14:textId="2B08B16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1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1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5/17 (2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/17 (7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28D87F" w14:textId="078A075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38 (3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3/38 (6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0673F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446C19DB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64C3A" w14:textId="55498A46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703D9" w14:textId="014A733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B46D7" w14:textId="2032483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989FC" w14:textId="440933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F72DE" w14:textId="30192D0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6A52F" w14:textId="50E12A5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BE38C" w14:textId="6921A89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56C24" w14:textId="4B4E6F8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28BB4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63E26" w14:textId="1B19FF8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B15C4" w14:textId="4F6D150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Other gram-positive bacteria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4ED181" w14:textId="26CC2A0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Pen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rythromy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C7F86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91B6FA" w14:textId="0174ED6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45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45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45 (3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255EB4" w14:textId="7DC4CF0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3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AED69C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0E1259" w14:paraId="4BC70BBA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8C8CB" w14:textId="024813DF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BCC3D" w14:textId="222F117A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73EB7" w14:textId="02BE496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DDB4F" w14:textId="59126A8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31D9A" w14:textId="328D97C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33D63" w14:textId="7D04C339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6F1C3" w14:textId="3AC24D4E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57471" w14:textId="4B1C7CE1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11280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FB7A7" w14:textId="1EEFB1E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564E0" w14:textId="6C88056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. Coli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0BABBB" w14:textId="3943A27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Gentami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oxicillin clavulanat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Secon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Thir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efepim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arbapenem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ika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xtended spectrum beta-lactamas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C81447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BEBEA3" w14:textId="72BBD670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8/77 (6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6/77 (3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7/77 (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9/77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/77 (1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8/77 (1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A43AB1" w14:textId="2B1E7D86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4/79 (8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9/79 (3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1/79 (1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0/79 (2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7/79 (2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5/79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9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0/79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11/79 (1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6CA370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CC6DC9" w14:paraId="306207FE" w14:textId="77777777" w:rsidTr="000E1259">
        <w:trPr>
          <w:trHeight w:val="360"/>
        </w:trPr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9CB25" w14:textId="4BC25AD1" w:rsidR="00511C94" w:rsidRPr="004A3A65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Wang et al. 2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3057C" w14:textId="7A22D54B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644FB" w14:textId="255DA87E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13057" w14:textId="1515A233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i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86DAC" w14:textId="79FC2962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High-Middl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420E6" w14:textId="59CC90E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Eight p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blic hospitals and 31 health centr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EE0FC" w14:textId="17DFFB4F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, and ii) carrier state known before 35 weeks'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est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, GBS bacteriuria or history previous infant affected by GBS diseas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9FDAF" w14:textId="06B8D62D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: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invasive GBS disease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GBS colonisation, and GBS bacteriuria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6101F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53E2B" w14:textId="7BFD32F8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5 million IU IV initially and 2.5 million IU every 4 hours. Penicillin allergy, erythromycin, clindamycin, or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vancomyc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ccording to sensitivity.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EC758" w14:textId="3B993DE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Other gram-negative bacteria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&lt;72 hours in blood or CSF.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D25F00" w14:textId="00E83FF4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picill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Gentami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oxicillin clavulanat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Secon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Third-generation cephalosporin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efepim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Carbapenem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mikacin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xtended spectrum beta-lactamase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934949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6F3788" w14:textId="68EA2B3C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3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5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B23737" w14:textId="7A899475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7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2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5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6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1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7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8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n.p. (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9</w:t>
            </w:r>
          </w:p>
        </w:tc>
        <w:tc>
          <w:tcPr>
            <w:tcW w:w="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FD3EE2" w14:textId="77777777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511C94" w:rsidRPr="00CC6DC9" w14:paraId="3D41270A" w14:textId="77777777" w:rsidTr="000E1259">
        <w:trPr>
          <w:gridAfter w:val="1"/>
          <w:wAfter w:w="142" w:type="dxa"/>
          <w:trHeight w:val="360"/>
        </w:trPr>
        <w:tc>
          <w:tcPr>
            <w:tcW w:w="16748" w:type="dxa"/>
            <w:gridSpan w:val="1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68CB6" w14:textId="14A1BEA1" w:rsidR="00511C94" w:rsidRPr="000E1259" w:rsidRDefault="00511C94" w:rsidP="00511C94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? Refers to unknown number of EOS isolates that are resistant in this period. 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- Refers to no EOS isolates in this time period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* Refers to data from same hospital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n.p. Refers to unpublished data to maintain confidentiality of individuals in small groups.</w:t>
            </w:r>
          </w:p>
        </w:tc>
      </w:tr>
    </w:tbl>
    <w:p w14:paraId="28506705" w14:textId="77777777" w:rsidR="004B3280" w:rsidRPr="000E1259" w:rsidRDefault="004B3280">
      <w:pPr>
        <w:rPr>
          <w:b/>
          <w:bCs/>
          <w:lang w:val="en-GB"/>
        </w:rPr>
      </w:pPr>
    </w:p>
    <w:p w14:paraId="11548C51" w14:textId="77777777" w:rsidR="004B3280" w:rsidRPr="000E1259" w:rsidRDefault="004B3280" w:rsidP="004B3280">
      <w:pPr>
        <w:rPr>
          <w:rFonts w:cs="Times New Roman"/>
          <w:lang w:val="en-GB"/>
        </w:rPr>
      </w:pPr>
    </w:p>
    <w:p w14:paraId="01CC968F" w14:textId="200BDD4F" w:rsidR="00AE4AB6" w:rsidRDefault="00AE4AB6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235ECA8" w14:textId="5D38223D" w:rsidR="004B3280" w:rsidRPr="00611E6A" w:rsidRDefault="00E92B64" w:rsidP="00611E6A">
      <w:pPr>
        <w:rPr>
          <w:b/>
          <w:bCs/>
          <w:lang w:val="en-GB"/>
        </w:rPr>
      </w:pPr>
      <w:r w:rsidRPr="00611E6A">
        <w:rPr>
          <w:b/>
          <w:bCs/>
          <w:lang w:val="en-GB"/>
        </w:rPr>
        <w:lastRenderedPageBreak/>
        <w:t xml:space="preserve">Table </w:t>
      </w:r>
      <w:r w:rsidR="00ED0EBB">
        <w:rPr>
          <w:b/>
          <w:bCs/>
          <w:lang w:val="en-GB"/>
        </w:rPr>
        <w:t>7</w:t>
      </w:r>
      <w:r w:rsidRPr="00611E6A">
        <w:rPr>
          <w:b/>
          <w:bCs/>
          <w:lang w:val="en-GB"/>
        </w:rPr>
        <w:t xml:space="preserve">: </w:t>
      </w:r>
      <w:r w:rsidR="00AE4AB6" w:rsidRPr="00611E6A">
        <w:rPr>
          <w:b/>
          <w:bCs/>
          <w:lang w:val="en-GB"/>
        </w:rPr>
        <w:t>Maternal peripartum infection</w:t>
      </w:r>
    </w:p>
    <w:tbl>
      <w:tblPr>
        <w:tblW w:w="16693" w:type="dxa"/>
        <w:tblInd w:w="-6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50"/>
        <w:gridCol w:w="567"/>
        <w:gridCol w:w="851"/>
        <w:gridCol w:w="708"/>
        <w:gridCol w:w="1276"/>
        <w:gridCol w:w="1701"/>
        <w:gridCol w:w="1701"/>
        <w:gridCol w:w="1701"/>
        <w:gridCol w:w="1984"/>
        <w:gridCol w:w="851"/>
        <w:gridCol w:w="850"/>
        <w:gridCol w:w="851"/>
        <w:gridCol w:w="850"/>
        <w:gridCol w:w="851"/>
      </w:tblGrid>
      <w:tr w:rsidR="00AE4AB6" w:rsidRPr="000E1259" w14:paraId="1EC9261A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9696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Author Yea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E84C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82AF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Time analysi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4544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2749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Country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EEF3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Study setting/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Data sourc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BD33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Universal screening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2D4B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AP criteria: 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Risk-factor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6AA3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criteria:</w:t>
            </w: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br/>
              <w:t>Other strategies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C31D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AP agent: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080E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 xml:space="preserve">Infection </w:t>
            </w:r>
          </w:p>
        </w:tc>
        <w:tc>
          <w:tcPr>
            <w:tcW w:w="340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E3DE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Maternal peripartum infection incidence (%)</w:t>
            </w:r>
          </w:p>
        </w:tc>
      </w:tr>
      <w:tr w:rsidR="00AE4AB6" w:rsidRPr="000E1259" w14:paraId="512E04A8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777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DE02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E137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D6C1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94AB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3E81A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C324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250A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D9FC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7056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6F787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2D3A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0"/>
                <w:szCs w:val="10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No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D9C4F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isk strategy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24D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Universal strateg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1852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Other strategies</w:t>
            </w:r>
          </w:p>
        </w:tc>
      </w:tr>
      <w:tr w:rsidR="00AE4AB6" w:rsidRPr="000E1259" w14:paraId="34EFAEB8" w14:textId="77777777" w:rsidTr="00AE4AB6">
        <w:trPr>
          <w:trHeight w:val="6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5728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Davis et al. 20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87D0A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1BF2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FF35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US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65FB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1C70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Nonprofit group and network health maintenance organisation with data from 2 hospital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DBE40" w14:textId="2BFBE00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85B23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D4F4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>AAP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6D6B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0E1259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G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823B7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epsis/bacteraemia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aphylax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EF947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DCB72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2A62A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44/2438 (1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4/2438 (0.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24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*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2438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D5340" w14:textId="77777777" w:rsidR="00AE4AB6" w:rsidRPr="00857947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6/1337 (1.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3/1337 (1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2/1337 (0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3*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0/1337 (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4</w:t>
            </w:r>
          </w:p>
        </w:tc>
      </w:tr>
      <w:tr w:rsidR="00D048D6" w:rsidRPr="000E1259" w14:paraId="38065C6E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E950B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ilso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8BCC8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F332D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oncurrent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B1C1D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26B69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F840B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ademic medical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97F39" w14:textId="1F4BE923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)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colonisation 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35-37 weeks' gestatio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unknown carrier state, presence of risk-factors. 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296C2" w14:textId="10CD7156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 PTL, fever, PROM, 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evious infant with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B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nfection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E5D47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D4D9A" w14:textId="77777777" w:rsidR="00D048D6" w:rsidRPr="000E1259" w:rsidRDefault="00D048D6" w:rsidP="00D048D6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Before march 1995, ampicillin 2 g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V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 After march 1995, penicillin G 5 million IU initially and 2.5 million IU every 4 h. Penicillin 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lergy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lindamycin 900 mg every 8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6DA80" w14:textId="77777777" w:rsidR="00D048D6" w:rsidRPr="00857947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913E6" w14:textId="77777777" w:rsidR="00D048D6" w:rsidRPr="00C57BAE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D4F9F" w14:textId="77777777" w:rsidR="00D048D6" w:rsidRPr="00857947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/407 (5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5/407 (3.9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46446" w14:textId="77777777" w:rsidR="00D048D6" w:rsidRPr="00947D02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8/420 (6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1/420 (2.6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79F48" w14:textId="77777777" w:rsidR="00D048D6" w:rsidRPr="00C57BAE" w:rsidRDefault="00D048D6" w:rsidP="00D048D6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AE4AB6" w:rsidRPr="000E1259" w14:paraId="52FAA391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4C88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Jeffery &amp; Moses Lahra 199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E5B8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949F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85ED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ustrali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BB96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5311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Tertiary referral hospita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9E6F3" w14:textId="546BF750" w:rsidR="00AE4AB6" w:rsidRPr="000E1259" w:rsidRDefault="00D048D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of 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28 weeks' gestation without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s or 24 weeks if known risk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-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actor for preterm birth, ii) GBS bacteriuria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, iii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evious infant with EOGBS infection,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, presence 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term labour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DC1B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D16E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F4165F" w14:textId="50307296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mpicillin 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 w:rsidR="00AB7A23" w:rsidRPr="007C6A63">
              <w:rPr>
                <w:rFonts w:eastAsia="Times New Roman" w:cs="Times New Roman"/>
                <w:sz w:val="10"/>
                <w:szCs w:val="10"/>
                <w:lang w:val="en-GB"/>
              </w:rPr>
              <w:t>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our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Penicillin allergy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ephalosporin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B29C8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naphylax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EAD61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0/5732 (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E4645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A8B5A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1/36342 (0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0BDB5" w14:textId="77777777" w:rsidR="00AE4AB6" w:rsidRPr="00C57BAE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</w:tr>
      <w:tr w:rsidR="00AE4AB6" w:rsidRPr="000E1259" w14:paraId="02C9D7A2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1D13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Katz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3CEC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13B5C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EE45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A5549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6CB94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rban tertiary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CC27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DE118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12B98" w14:textId="0E61A762" w:rsidR="00AE4AB6" w:rsidRPr="000E1259" w:rsidRDefault="0051711F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carriers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o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ctovaginal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GBS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cul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t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28 weeks' gestation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(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)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OM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fever and previous infant with GBS infection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2107B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mpicillin 2 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V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 Penicillin allergy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lindamycin 600 mg every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F033E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C4315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578/15620 (3.7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64322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A6CA2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6514D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71/8748 (3.1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*</w:t>
            </w:r>
          </w:p>
        </w:tc>
      </w:tr>
      <w:tr w:rsidR="000832C0" w:rsidRPr="000E1259" w14:paraId="073052B0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22178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ocksmit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t al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AB43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1691F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A7F62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5CA7C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5E8DD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33CC1" w14:textId="18921BC4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E831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13875" w14:textId="77777777" w:rsidR="000832C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Until 1993, I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P to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: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carriers of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GBS colonisation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t hospital with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TL, premature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other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risk-factor (unspecified).</w:t>
            </w:r>
          </w:p>
          <w:p w14:paraId="312C631A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2AD39" w14:textId="66127499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 g IV initially and 1 g 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After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5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mill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U and 2.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illion IU every 4 h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moxicillin for p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ROM and GBS colonisation.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C0FD7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8846C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CEA7D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CB3A6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3/4453 (5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3/4453 (2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4B2E8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</w:pPr>
            <w:r w:rsidRPr="00AA0E59">
              <w:rPr>
                <w:rFonts w:eastAsia="Times New Roman" w:cs="Times New Roman"/>
                <w:sz w:val="10"/>
                <w:szCs w:val="10"/>
                <w:lang w:val="en-GB"/>
              </w:rPr>
              <w:t>575/7810 (7.4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314/7810 (4.0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</w:tr>
      <w:tr w:rsidR="000832C0" w:rsidRPr="000E1259" w14:paraId="56EFB331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0ECB2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Locksmit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et al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562CC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cohort stud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C08CB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A480A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A5783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C190E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iversity tertiary care centr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9E71B" w14:textId="383FDF95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33D969" w14:textId="7777777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892D9" w14:textId="0D9642B8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fter 1993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ACOG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guidelines but unknown which ones.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AP to: 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if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nknown carrier state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 presence of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TL, PROM, fever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nd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previous infant with GBS sepsis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,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nd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ii)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strategy above.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6527E" w14:textId="30004A17" w:rsidR="000832C0" w:rsidRPr="000E1259" w:rsidRDefault="000832C0" w:rsidP="000832C0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ntil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ampicillin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2 g IV initially and 1 g every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6 h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After 1995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penicillin 5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million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IU and 2.5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million IU every 4 h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Amoxicillin for p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remature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PROM and GBS colonisation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78670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Endometritis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D4849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AEAF0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3F1E6" w14:textId="77777777" w:rsidR="000832C0" w:rsidRPr="007F3C20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233/4453 (5.2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1*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123/4453 (2.8%)</w:t>
            </w:r>
            <w:r>
              <w:rPr>
                <w:rFonts w:eastAsia="Times New Roman" w:cs="Times New Roman"/>
                <w:sz w:val="10"/>
                <w:szCs w:val="10"/>
                <w:vertAlign w:val="superscript"/>
                <w:lang w:val="en-GB"/>
              </w:rPr>
              <w:t>2*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3D001" w14:textId="77777777" w:rsidR="000832C0" w:rsidRPr="00AA0E59" w:rsidRDefault="000832C0" w:rsidP="000832C0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br/>
              <w:t>599/7917 (7.7%)</w:t>
            </w:r>
            <w:r>
              <w:rPr>
                <w:rFonts w:eastAsia="Calibri" w:cs="Times New Roman"/>
                <w:kern w:val="24"/>
                <w:sz w:val="10"/>
                <w:szCs w:val="10"/>
                <w:vertAlign w:val="superscript"/>
              </w:rPr>
              <w:t>1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t>*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br/>
              <w:t>366/7917 (4.6%)</w:t>
            </w:r>
            <w:r>
              <w:rPr>
                <w:rFonts w:eastAsia="Calibri" w:cs="Times New Roman"/>
                <w:kern w:val="24"/>
                <w:sz w:val="10"/>
                <w:szCs w:val="10"/>
                <w:vertAlign w:val="superscript"/>
              </w:rPr>
              <w:t>2</w:t>
            </w:r>
            <w:r w:rsidRPr="00AA0E59">
              <w:rPr>
                <w:rFonts w:eastAsia="Calibri" w:cs="Times New Roman"/>
                <w:kern w:val="24"/>
                <w:sz w:val="10"/>
                <w:szCs w:val="10"/>
              </w:rPr>
              <w:t>*</w:t>
            </w:r>
          </w:p>
        </w:tc>
      </w:tr>
      <w:tr w:rsidR="00AE4AB6" w:rsidRPr="000E1259" w14:paraId="0E940518" w14:textId="77777777" w:rsidTr="00AE4AB6">
        <w:trPr>
          <w:trHeight w:val="360"/>
        </w:trPr>
        <w:tc>
          <w:tcPr>
            <w:tcW w:w="11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A505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Uy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et al.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20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8146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Retrospective population survey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2CF16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storica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F76E1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US</w:t>
            </w:r>
            <w:r w:rsidRPr="00BC25E1">
              <w:rPr>
                <w:rFonts w:eastAsia="Times New Roman" w:cs="Times New Roman"/>
                <w:sz w:val="10"/>
                <w:szCs w:val="10"/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0613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Hig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D6B45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Tertiary care centre, division of university hospital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90112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AE290" w14:textId="229790CB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CDC 1996</w:t>
            </w:r>
            <w:r w:rsidR="00F0259E"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>A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dhere to risk-based guidelines, but prescription left to individual practitioner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. 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26BA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A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2,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OG 199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9C2FD" w14:textId="77777777" w:rsidR="00AE4AB6" w:rsidRPr="000E12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AP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 xml:space="preserve"> 1992: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mpicillin 2 g IV initially, 1-2 g every 4-6 h or penicillin G 5 million IU every 6 h. Penicillin allergy, clindamycin or erythromycin. 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br/>
              <w:t xml:space="preserve">Also </w:t>
            </w:r>
            <w:r w:rsidRPr="007C6A63">
              <w:rPr>
                <w:rFonts w:eastAsia="Times New Roman" w:cs="Times New Roman"/>
                <w:sz w:val="10"/>
                <w:szCs w:val="10"/>
                <w:lang w:val="en-GB"/>
              </w:rPr>
              <w:t>ACOG 1992 and CDC 1996</w:t>
            </w:r>
            <w:r>
              <w:rPr>
                <w:rFonts w:eastAsia="Times New Roman" w:cs="Times New Roman"/>
                <w:sz w:val="10"/>
                <w:szCs w:val="1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A100C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Chorioamnionit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64F4F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 w:rsidRPr="007F3C20">
              <w:rPr>
                <w:rFonts w:eastAsia="Times New Roman" w:cs="Times New Roman"/>
                <w:sz w:val="10"/>
                <w:szCs w:val="10"/>
                <w:lang w:val="en-GB"/>
              </w:rPr>
              <w:t>10/300 (3.3%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D84FA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Times New Roman" w:cs="Times New Roman"/>
                <w:sz w:val="10"/>
                <w:szCs w:val="10"/>
                <w:lang w:val="en-GB"/>
              </w:rPr>
              <w:t>6/150 (4.0%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3353A" w14:textId="77777777" w:rsidR="00AE4AB6" w:rsidRPr="007F3C20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DB3B5" w14:textId="77777777" w:rsidR="00AE4AB6" w:rsidRPr="00AA0E59" w:rsidRDefault="00AE4AB6" w:rsidP="00EF6CC5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/>
              </w:rPr>
            </w:pPr>
            <w:r>
              <w:rPr>
                <w:rFonts w:eastAsia="Calibri" w:cs="Times New Roman"/>
                <w:kern w:val="24"/>
                <w:sz w:val="10"/>
                <w:szCs w:val="10"/>
              </w:rPr>
              <w:t>4/150 (2.7%)</w:t>
            </w:r>
          </w:p>
        </w:tc>
      </w:tr>
      <w:tr w:rsidR="00AE4AB6" w:rsidRPr="000E1259" w14:paraId="4E620DA8" w14:textId="77777777" w:rsidTr="005019B7">
        <w:trPr>
          <w:trHeight w:val="62"/>
        </w:trPr>
        <w:tc>
          <w:tcPr>
            <w:tcW w:w="16693" w:type="dxa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41121" w14:textId="77777777" w:rsidR="00AE4AB6" w:rsidRDefault="00AE4AB6" w:rsidP="00EF6CC5">
            <w:pPr>
              <w:spacing w:line="240" w:lineRule="auto"/>
              <w:rPr>
                <w:rFonts w:eastAsia="Calibri" w:cs="Times New Roman"/>
                <w:kern w:val="24"/>
                <w:sz w:val="10"/>
                <w:szCs w:val="10"/>
              </w:rPr>
            </w:pPr>
            <w:r>
              <w:rPr>
                <w:rFonts w:eastAsia="Calibri" w:cs="Times New Roman"/>
                <w:kern w:val="24"/>
                <w:sz w:val="10"/>
                <w:szCs w:val="10"/>
              </w:rPr>
              <w:t>*p&lt;0.05</w:t>
            </w:r>
            <w:r>
              <w:rPr>
                <w:rFonts w:eastAsia="Calibri" w:cs="Times New Roman"/>
                <w:kern w:val="24"/>
                <w:sz w:val="10"/>
                <w:szCs w:val="10"/>
              </w:rPr>
              <w:br/>
              <w:t>**p&lt;0.07</w:t>
            </w:r>
          </w:p>
        </w:tc>
      </w:tr>
    </w:tbl>
    <w:p w14:paraId="7CD4BA1D" w14:textId="77777777" w:rsidR="00AE4AB6" w:rsidRPr="00AE4AB6" w:rsidRDefault="00AE4AB6" w:rsidP="00AE4AB6">
      <w:pPr>
        <w:rPr>
          <w:lang w:val="en-GB"/>
        </w:rPr>
      </w:pPr>
    </w:p>
    <w:sectPr w:rsidR="00AE4AB6" w:rsidRPr="00AE4AB6" w:rsidSect="004B32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80"/>
    <w:rsid w:val="00045AFA"/>
    <w:rsid w:val="00046CD6"/>
    <w:rsid w:val="00072319"/>
    <w:rsid w:val="000832C0"/>
    <w:rsid w:val="000919EC"/>
    <w:rsid w:val="0009283B"/>
    <w:rsid w:val="00096CB1"/>
    <w:rsid w:val="000A4868"/>
    <w:rsid w:val="000E1259"/>
    <w:rsid w:val="00105935"/>
    <w:rsid w:val="00116593"/>
    <w:rsid w:val="001322DB"/>
    <w:rsid w:val="001923A2"/>
    <w:rsid w:val="001967CE"/>
    <w:rsid w:val="001A757E"/>
    <w:rsid w:val="002675A2"/>
    <w:rsid w:val="002720DA"/>
    <w:rsid w:val="002B7B95"/>
    <w:rsid w:val="002B7FD4"/>
    <w:rsid w:val="002D7B70"/>
    <w:rsid w:val="00311FA0"/>
    <w:rsid w:val="0032248D"/>
    <w:rsid w:val="00381439"/>
    <w:rsid w:val="003932BA"/>
    <w:rsid w:val="003952A8"/>
    <w:rsid w:val="003E033F"/>
    <w:rsid w:val="00400124"/>
    <w:rsid w:val="00404FE6"/>
    <w:rsid w:val="0042569A"/>
    <w:rsid w:val="00441F17"/>
    <w:rsid w:val="004644F7"/>
    <w:rsid w:val="00473D15"/>
    <w:rsid w:val="00477038"/>
    <w:rsid w:val="00493F53"/>
    <w:rsid w:val="004A3A65"/>
    <w:rsid w:val="004B3280"/>
    <w:rsid w:val="005019B7"/>
    <w:rsid w:val="00511C94"/>
    <w:rsid w:val="00515820"/>
    <w:rsid w:val="00515B79"/>
    <w:rsid w:val="0051711F"/>
    <w:rsid w:val="0052267D"/>
    <w:rsid w:val="0054497E"/>
    <w:rsid w:val="00550918"/>
    <w:rsid w:val="005649DE"/>
    <w:rsid w:val="00575AD7"/>
    <w:rsid w:val="00584C67"/>
    <w:rsid w:val="005D68FC"/>
    <w:rsid w:val="005E4138"/>
    <w:rsid w:val="00611E6A"/>
    <w:rsid w:val="0062175A"/>
    <w:rsid w:val="00692CD7"/>
    <w:rsid w:val="006D2838"/>
    <w:rsid w:val="006E0AC2"/>
    <w:rsid w:val="00712ED7"/>
    <w:rsid w:val="0071551F"/>
    <w:rsid w:val="007273D0"/>
    <w:rsid w:val="007358B5"/>
    <w:rsid w:val="0076038E"/>
    <w:rsid w:val="00761C4C"/>
    <w:rsid w:val="00764B3F"/>
    <w:rsid w:val="00771E64"/>
    <w:rsid w:val="00792EAC"/>
    <w:rsid w:val="007A5DEB"/>
    <w:rsid w:val="007F1D72"/>
    <w:rsid w:val="007F5E1E"/>
    <w:rsid w:val="0081649B"/>
    <w:rsid w:val="00830EAE"/>
    <w:rsid w:val="00833F00"/>
    <w:rsid w:val="00835E28"/>
    <w:rsid w:val="00895F35"/>
    <w:rsid w:val="00903BAB"/>
    <w:rsid w:val="00912B9E"/>
    <w:rsid w:val="00933E85"/>
    <w:rsid w:val="00943881"/>
    <w:rsid w:val="00953EC1"/>
    <w:rsid w:val="00965FB3"/>
    <w:rsid w:val="009F353F"/>
    <w:rsid w:val="00A00D6F"/>
    <w:rsid w:val="00A2785A"/>
    <w:rsid w:val="00A93DBA"/>
    <w:rsid w:val="00AB7A23"/>
    <w:rsid w:val="00AE06DD"/>
    <w:rsid w:val="00AE4AB6"/>
    <w:rsid w:val="00B17970"/>
    <w:rsid w:val="00B22BA1"/>
    <w:rsid w:val="00BB4D6D"/>
    <w:rsid w:val="00BF31B7"/>
    <w:rsid w:val="00C13DA7"/>
    <w:rsid w:val="00C35AED"/>
    <w:rsid w:val="00C742A6"/>
    <w:rsid w:val="00CC6DC9"/>
    <w:rsid w:val="00CC6E91"/>
    <w:rsid w:val="00D048D6"/>
    <w:rsid w:val="00D10BD2"/>
    <w:rsid w:val="00D161BD"/>
    <w:rsid w:val="00D17C6B"/>
    <w:rsid w:val="00D3647F"/>
    <w:rsid w:val="00D41BF8"/>
    <w:rsid w:val="00D66212"/>
    <w:rsid w:val="00D71F2F"/>
    <w:rsid w:val="00D97E8E"/>
    <w:rsid w:val="00DC7780"/>
    <w:rsid w:val="00DE6893"/>
    <w:rsid w:val="00E13047"/>
    <w:rsid w:val="00E21D19"/>
    <w:rsid w:val="00E92B64"/>
    <w:rsid w:val="00EA5A57"/>
    <w:rsid w:val="00ED0EBB"/>
    <w:rsid w:val="00EF1593"/>
    <w:rsid w:val="00F0259E"/>
    <w:rsid w:val="00F24D44"/>
    <w:rsid w:val="00F341CE"/>
    <w:rsid w:val="00F76E17"/>
    <w:rsid w:val="00F91ED8"/>
    <w:rsid w:val="00F92D11"/>
    <w:rsid w:val="00FC21E6"/>
    <w:rsid w:val="00FE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C1B64"/>
  <w15:chartTrackingRefBased/>
  <w15:docId w15:val="{4B607CC1-46CC-4036-8714-C953EF5F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64"/>
    <w:pPr>
      <w:spacing w:after="0" w:line="480" w:lineRule="auto"/>
    </w:pPr>
    <w:rPr>
      <w:rFonts w:ascii="Times New Roman" w:hAnsi="Times New Roman" w:cs="Calibri"/>
      <w:kern w:val="0"/>
      <w:sz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6978</Words>
  <Characters>38380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Timothy Panneflek</cp:lastModifiedBy>
  <cp:revision>113</cp:revision>
  <dcterms:created xsi:type="dcterms:W3CDTF">2024-04-10T12:25:00Z</dcterms:created>
  <dcterms:modified xsi:type="dcterms:W3CDTF">2024-07-04T10:48:00Z</dcterms:modified>
</cp:coreProperties>
</file>